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FD5A0" w14:textId="1A09115C" w:rsidR="00826DBE" w:rsidRPr="002B39EB" w:rsidRDefault="001E2B90" w:rsidP="00880692">
      <w:p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5F73D7" w:rsidRPr="002B39EB">
        <w:rPr>
          <w:rFonts w:ascii="Times New Roman" w:hAnsi="Times New Roman" w:cs="Times New Roman"/>
          <w:b/>
          <w:sz w:val="24"/>
          <w:szCs w:val="24"/>
        </w:rPr>
        <w:t xml:space="preserve"> file 2. </w:t>
      </w:r>
      <w:r w:rsidR="005F73D7" w:rsidRPr="002B39EB">
        <w:rPr>
          <w:rFonts w:ascii="Times New Roman" w:hAnsi="Times New Roman" w:cs="Times New Roman"/>
          <w:sz w:val="24"/>
          <w:szCs w:val="24"/>
        </w:rPr>
        <w:t xml:space="preserve">Key informants who provided consent to be listed </w:t>
      </w:r>
      <w:r w:rsidR="00C26832" w:rsidRPr="002B39EB">
        <w:rPr>
          <w:rFonts w:ascii="Times New Roman" w:hAnsi="Times New Roman" w:cs="Times New Roman"/>
          <w:sz w:val="24"/>
          <w:szCs w:val="24"/>
        </w:rPr>
        <w:t>on publication</w:t>
      </w:r>
      <w:r w:rsidR="002D096A" w:rsidRPr="002B39EB">
        <w:rPr>
          <w:rFonts w:ascii="Times New Roman" w:hAnsi="Times New Roman" w:cs="Times New Roman"/>
          <w:sz w:val="24"/>
          <w:szCs w:val="24"/>
        </w:rPr>
        <w:t>s</w:t>
      </w:r>
      <w:r w:rsidR="002E58AD" w:rsidRPr="002B39EB">
        <w:rPr>
          <w:rFonts w:ascii="Times New Roman" w:hAnsi="Times New Roman" w:cs="Times New Roman"/>
          <w:sz w:val="24"/>
          <w:szCs w:val="24"/>
        </w:rPr>
        <w:t>.</w:t>
      </w:r>
    </w:p>
    <w:p w14:paraId="3ECBDA83" w14:textId="77777777" w:rsidR="00907CDB" w:rsidRPr="002B39EB" w:rsidRDefault="00907CDB" w:rsidP="00370F2B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907CDB" w:rsidRPr="002B39EB" w:rsidSect="00E26C62">
          <w:headerReference w:type="default" r:id="rId9"/>
          <w:footerReference w:type="default" r:id="rId10"/>
          <w:footnotePr>
            <w:numFmt w:val="chicago"/>
          </w:foot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FC313A" w14:textId="238D66E5" w:rsidR="00EF4C0E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lastRenderedPageBreak/>
        <w:t>Gavin Andrews</w:t>
      </w:r>
      <w:r w:rsidR="00F411FA" w:rsidRPr="002B39EB">
        <w:rPr>
          <w:rFonts w:ascii="Times New Roman" w:hAnsi="Times New Roman" w:cs="Times New Roman"/>
          <w:sz w:val="24"/>
          <w:szCs w:val="24"/>
        </w:rPr>
        <w:t xml:space="preserve">, </w:t>
      </w:r>
      <w:r w:rsidR="00EF4C0E" w:rsidRPr="002B39EB">
        <w:rPr>
          <w:rFonts w:ascii="Times New Roman" w:hAnsi="Times New Roman" w:cs="Times New Roman"/>
          <w:sz w:val="24"/>
          <w:szCs w:val="24"/>
        </w:rPr>
        <w:t xml:space="preserve">MD </w:t>
      </w:r>
      <w:r w:rsidR="00EF4C0E" w:rsidRPr="002B39EB">
        <w:rPr>
          <w:rFonts w:ascii="Times New Roman" w:hAnsi="Times New Roman" w:cs="Times New Roman"/>
          <w:sz w:val="24"/>
          <w:szCs w:val="24"/>
        </w:rPr>
        <w:br/>
        <w:t>Professor, University of New South Wales at St. Vincent’</w:t>
      </w:r>
      <w:r w:rsidR="004565A5" w:rsidRPr="002B39EB">
        <w:rPr>
          <w:rFonts w:ascii="Times New Roman" w:hAnsi="Times New Roman" w:cs="Times New Roman"/>
          <w:sz w:val="24"/>
          <w:szCs w:val="24"/>
        </w:rPr>
        <w:t>s Hospital</w:t>
      </w:r>
      <w:r w:rsidR="004565A5" w:rsidRPr="002B39EB">
        <w:rPr>
          <w:rFonts w:ascii="Times New Roman" w:hAnsi="Times New Roman" w:cs="Times New Roman"/>
          <w:sz w:val="24"/>
          <w:szCs w:val="24"/>
        </w:rPr>
        <w:br/>
        <w:t>New South Wales</w:t>
      </w:r>
      <w:r w:rsidR="00EF4C0E" w:rsidRPr="002B39EB">
        <w:rPr>
          <w:rFonts w:ascii="Times New Roman" w:hAnsi="Times New Roman" w:cs="Times New Roman"/>
          <w:sz w:val="24"/>
          <w:szCs w:val="24"/>
        </w:rPr>
        <w:t>, Australia</w:t>
      </w:r>
      <w:r w:rsidR="0032194B" w:rsidRPr="002B39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FA26F5" w14:textId="77777777" w:rsidR="007C2745" w:rsidRPr="002B39EB" w:rsidRDefault="007C274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31F2DE12" w14:textId="1CA7A2E5" w:rsidR="005F73D7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t xml:space="preserve">Victoria </w:t>
      </w:r>
      <w:proofErr w:type="spellStart"/>
      <w:r w:rsidRPr="002B39EB">
        <w:rPr>
          <w:rFonts w:ascii="Times New Roman" w:hAnsi="Times New Roman" w:cs="Times New Roman"/>
          <w:sz w:val="24"/>
          <w:szCs w:val="24"/>
        </w:rPr>
        <w:t>Betton</w:t>
      </w:r>
      <w:proofErr w:type="spellEnd"/>
      <w:r w:rsidR="00EF4C0E" w:rsidRPr="002B39EB">
        <w:rPr>
          <w:rFonts w:ascii="Times New Roman" w:hAnsi="Times New Roman" w:cs="Times New Roman"/>
          <w:sz w:val="24"/>
          <w:szCs w:val="24"/>
        </w:rPr>
        <w:t>, PhD</w:t>
      </w:r>
      <w:r w:rsidR="00EF4C0E" w:rsidRPr="002B39EB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EF4C0E" w:rsidRPr="002B39EB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="00EF4C0E" w:rsidRPr="002B39EB">
        <w:rPr>
          <w:rFonts w:ascii="Times New Roman" w:hAnsi="Times New Roman" w:cs="Times New Roman"/>
          <w:sz w:val="24"/>
          <w:szCs w:val="24"/>
        </w:rPr>
        <w:t xml:space="preserve"> Director, </w:t>
      </w:r>
      <w:proofErr w:type="spellStart"/>
      <w:r w:rsidR="00EF4C0E" w:rsidRPr="002B39EB">
        <w:rPr>
          <w:rFonts w:ascii="Times New Roman" w:hAnsi="Times New Roman" w:cs="Times New Roman"/>
          <w:sz w:val="24"/>
          <w:szCs w:val="24"/>
        </w:rPr>
        <w:t>mHabitat</w:t>
      </w:r>
      <w:proofErr w:type="spellEnd"/>
      <w:r w:rsidR="00EF4C0E" w:rsidRPr="002B39EB">
        <w:rPr>
          <w:rFonts w:ascii="Times New Roman" w:hAnsi="Times New Roman" w:cs="Times New Roman"/>
          <w:sz w:val="24"/>
          <w:szCs w:val="24"/>
        </w:rPr>
        <w:t>, Leeds &amp; York Partnership, NHS Foundation</w:t>
      </w:r>
      <w:r w:rsidR="00EF4C0E" w:rsidRPr="002B39EB">
        <w:rPr>
          <w:rFonts w:ascii="Times New Roman" w:hAnsi="Times New Roman" w:cs="Times New Roman"/>
          <w:sz w:val="24"/>
          <w:szCs w:val="24"/>
        </w:rPr>
        <w:br/>
      </w:r>
      <w:r w:rsidR="009B43CB">
        <w:rPr>
          <w:rFonts w:ascii="Times New Roman" w:hAnsi="Times New Roman" w:cs="Times New Roman"/>
          <w:sz w:val="24"/>
          <w:szCs w:val="24"/>
        </w:rPr>
        <w:t xml:space="preserve">Leeds, </w:t>
      </w:r>
      <w:r w:rsidR="007D2B5E" w:rsidRPr="002B39EB">
        <w:rPr>
          <w:rFonts w:ascii="Times New Roman" w:hAnsi="Times New Roman" w:cs="Times New Roman"/>
          <w:sz w:val="24"/>
          <w:szCs w:val="24"/>
        </w:rPr>
        <w:t>U</w:t>
      </w:r>
      <w:r w:rsidR="004565A5" w:rsidRPr="002B39EB">
        <w:rPr>
          <w:rFonts w:ascii="Times New Roman" w:hAnsi="Times New Roman" w:cs="Times New Roman"/>
          <w:sz w:val="24"/>
          <w:szCs w:val="24"/>
        </w:rPr>
        <w:t xml:space="preserve">nited </w:t>
      </w:r>
      <w:r w:rsidR="007D2B5E" w:rsidRPr="002B39EB">
        <w:rPr>
          <w:rFonts w:ascii="Times New Roman" w:hAnsi="Times New Roman" w:cs="Times New Roman"/>
          <w:sz w:val="24"/>
          <w:szCs w:val="24"/>
        </w:rPr>
        <w:t>K</w:t>
      </w:r>
      <w:r w:rsidR="004565A5" w:rsidRPr="002B39EB">
        <w:rPr>
          <w:rFonts w:ascii="Times New Roman" w:hAnsi="Times New Roman" w:cs="Times New Roman"/>
          <w:sz w:val="24"/>
          <w:szCs w:val="24"/>
        </w:rPr>
        <w:t>ingdom</w:t>
      </w:r>
    </w:p>
    <w:p w14:paraId="14189A1F" w14:textId="77777777" w:rsidR="009B43CB" w:rsidRDefault="009B43CB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0EDD5D2C" w14:textId="18BF52C6" w:rsidR="009B43CB" w:rsidRDefault="009B43CB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y </w:t>
      </w:r>
      <w:proofErr w:type="spellStart"/>
      <w:r>
        <w:rPr>
          <w:rFonts w:ascii="Times New Roman" w:hAnsi="Times New Roman" w:cs="Times New Roman"/>
          <w:sz w:val="24"/>
          <w:szCs w:val="24"/>
        </w:rPr>
        <w:t>Bilderbeck</w:t>
      </w:r>
      <w:proofErr w:type="spellEnd"/>
      <w:r>
        <w:rPr>
          <w:rFonts w:ascii="Times New Roman" w:hAnsi="Times New Roman" w:cs="Times New Roman"/>
          <w:sz w:val="24"/>
          <w:szCs w:val="24"/>
        </w:rPr>
        <w:t>, PhD</w:t>
      </w:r>
      <w:r>
        <w:rPr>
          <w:rFonts w:ascii="Times New Roman" w:hAnsi="Times New Roman" w:cs="Times New Roman"/>
          <w:sz w:val="24"/>
          <w:szCs w:val="24"/>
        </w:rPr>
        <w:br/>
        <w:t xml:space="preserve">Post-doctoral researcher, Department of Psychiatry, University of Oxford, </w:t>
      </w:r>
      <w:proofErr w:type="spellStart"/>
      <w:r>
        <w:rPr>
          <w:rFonts w:ascii="Times New Roman" w:hAnsi="Times New Roman" w:cs="Times New Roman"/>
          <w:sz w:val="24"/>
          <w:szCs w:val="24"/>
        </w:rPr>
        <w:t>Warnefo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</w:t>
      </w:r>
    </w:p>
    <w:p w14:paraId="23FF6B2D" w14:textId="35627177" w:rsidR="009B43CB" w:rsidRDefault="009B43CB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xford, United Kingdom</w:t>
      </w:r>
    </w:p>
    <w:p w14:paraId="1DB54C43" w14:textId="77777777" w:rsidR="007C2745" w:rsidRPr="002B39EB" w:rsidRDefault="007C274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6376438F" w14:textId="4D76A1C7" w:rsidR="005F73D7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t xml:space="preserve">Connie </w:t>
      </w:r>
      <w:proofErr w:type="spellStart"/>
      <w:r w:rsidRPr="002B39EB">
        <w:rPr>
          <w:rFonts w:ascii="Times New Roman" w:hAnsi="Times New Roman" w:cs="Times New Roman"/>
          <w:sz w:val="24"/>
          <w:szCs w:val="24"/>
        </w:rPr>
        <w:t>Coniglio</w:t>
      </w:r>
      <w:proofErr w:type="spellEnd"/>
      <w:r w:rsidR="00EF4C0E" w:rsidRPr="002B39EB">
        <w:rPr>
          <w:rFonts w:ascii="Times New Roman" w:hAnsi="Times New Roman" w:cs="Times New Roman"/>
          <w:sz w:val="24"/>
          <w:szCs w:val="24"/>
        </w:rPr>
        <w:br/>
        <w:t xml:space="preserve">Provincial Executive Director, Children and Women’s Mental Health &amp; Substance Use Programs, BC Mental Health &amp; Substance Use </w:t>
      </w:r>
      <w:r w:rsidR="004565A5" w:rsidRPr="002B39EB">
        <w:rPr>
          <w:rFonts w:ascii="Times New Roman" w:hAnsi="Times New Roman" w:cs="Times New Roman"/>
          <w:sz w:val="24"/>
          <w:szCs w:val="24"/>
        </w:rPr>
        <w:t>Services (BCMHSUS)</w:t>
      </w:r>
      <w:r w:rsidR="004565A5" w:rsidRPr="002B39EB">
        <w:rPr>
          <w:rFonts w:ascii="Times New Roman" w:hAnsi="Times New Roman" w:cs="Times New Roman"/>
          <w:sz w:val="24"/>
          <w:szCs w:val="24"/>
        </w:rPr>
        <w:br/>
        <w:t>British Columbia</w:t>
      </w:r>
      <w:r w:rsidR="00EF4C0E" w:rsidRPr="002B39EB">
        <w:rPr>
          <w:rFonts w:ascii="Times New Roman" w:hAnsi="Times New Roman" w:cs="Times New Roman"/>
          <w:sz w:val="24"/>
          <w:szCs w:val="24"/>
        </w:rPr>
        <w:t>, Canada</w:t>
      </w:r>
    </w:p>
    <w:p w14:paraId="4F3B7636" w14:textId="77777777" w:rsidR="007C2745" w:rsidRPr="002B39EB" w:rsidRDefault="007C274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1D932797" w14:textId="2492F498" w:rsidR="005F73D7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t>Gareth Edwards</w:t>
      </w:r>
      <w:r w:rsidR="007D2B5E" w:rsidRPr="002B39EB">
        <w:rPr>
          <w:rFonts w:ascii="Times New Roman" w:hAnsi="Times New Roman" w:cs="Times New Roman"/>
          <w:sz w:val="24"/>
          <w:szCs w:val="24"/>
        </w:rPr>
        <w:br/>
        <w:t>Director, Positive Thinking; Service User Academic, Centre for Mental Health Research, University of Auckland</w:t>
      </w:r>
      <w:r w:rsidR="007D2B5E" w:rsidRPr="002B39EB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7D2B5E" w:rsidRPr="002B39EB">
        <w:rPr>
          <w:rFonts w:ascii="Times New Roman" w:hAnsi="Times New Roman" w:cs="Times New Roman"/>
          <w:sz w:val="24"/>
          <w:szCs w:val="24"/>
        </w:rPr>
        <w:t>Au</w:t>
      </w:r>
      <w:r w:rsidR="004565A5" w:rsidRPr="002B39EB">
        <w:rPr>
          <w:rFonts w:ascii="Times New Roman" w:hAnsi="Times New Roman" w:cs="Times New Roman"/>
          <w:sz w:val="24"/>
          <w:szCs w:val="24"/>
        </w:rPr>
        <w:t>c</w:t>
      </w:r>
      <w:r w:rsidR="007D2B5E" w:rsidRPr="002B39EB">
        <w:rPr>
          <w:rFonts w:ascii="Times New Roman" w:hAnsi="Times New Roman" w:cs="Times New Roman"/>
          <w:sz w:val="24"/>
          <w:szCs w:val="24"/>
        </w:rPr>
        <w:t>kland</w:t>
      </w:r>
      <w:proofErr w:type="spellEnd"/>
      <w:r w:rsidR="007D2B5E" w:rsidRPr="002B39EB">
        <w:rPr>
          <w:rFonts w:ascii="Times New Roman" w:hAnsi="Times New Roman" w:cs="Times New Roman"/>
          <w:sz w:val="24"/>
          <w:szCs w:val="24"/>
        </w:rPr>
        <w:t>, New Zealand</w:t>
      </w:r>
    </w:p>
    <w:p w14:paraId="3732E795" w14:textId="77777777" w:rsidR="007C2745" w:rsidRPr="002B39EB" w:rsidRDefault="007C2745" w:rsidP="00A51A3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309CFA" w14:textId="77777777" w:rsidR="002F2952" w:rsidRDefault="002F2952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20031F6E" w14:textId="77777777" w:rsidR="002F2952" w:rsidRDefault="002F2952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32D97523" w14:textId="77777777" w:rsidR="002F2952" w:rsidRDefault="002F2952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5B6F7FB4" w14:textId="77777777" w:rsidR="002F2952" w:rsidRDefault="002F2952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2CD5395E" w14:textId="5C811FD1" w:rsidR="005F73D7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lastRenderedPageBreak/>
        <w:t>Nigel Fairley</w:t>
      </w:r>
      <w:r w:rsidR="00C26832" w:rsidRPr="002B39EB">
        <w:rPr>
          <w:rFonts w:ascii="Times New Roman" w:hAnsi="Times New Roman" w:cs="Times New Roman"/>
          <w:sz w:val="24"/>
          <w:szCs w:val="24"/>
        </w:rPr>
        <w:br/>
        <w:t>Director, Area Mental Health Services, Capital &amp; Coast District Health Board</w:t>
      </w:r>
      <w:r w:rsidR="00C26832" w:rsidRPr="002B39EB">
        <w:rPr>
          <w:rFonts w:ascii="Times New Roman" w:hAnsi="Times New Roman" w:cs="Times New Roman"/>
          <w:sz w:val="24"/>
          <w:szCs w:val="24"/>
        </w:rPr>
        <w:br/>
        <w:t>Wellington, New Zealand</w:t>
      </w:r>
    </w:p>
    <w:p w14:paraId="75BF0187" w14:textId="77777777" w:rsidR="007C2745" w:rsidRPr="002B39EB" w:rsidRDefault="007C274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1861B62E" w14:textId="09425BE2" w:rsidR="005F73D7" w:rsidRPr="002B39EB" w:rsidRDefault="004565A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t>Theresa</w:t>
      </w:r>
      <w:r w:rsidR="005F73D7" w:rsidRPr="002B39EB">
        <w:rPr>
          <w:rFonts w:ascii="Times New Roman" w:hAnsi="Times New Roman" w:cs="Times New Roman"/>
          <w:sz w:val="24"/>
          <w:szCs w:val="24"/>
        </w:rPr>
        <w:t xml:space="preserve"> Fleming</w:t>
      </w:r>
      <w:r w:rsidRPr="002B39EB">
        <w:rPr>
          <w:rFonts w:ascii="Times New Roman" w:hAnsi="Times New Roman" w:cs="Times New Roman"/>
          <w:sz w:val="24"/>
          <w:szCs w:val="24"/>
        </w:rPr>
        <w:t>, PhD</w:t>
      </w:r>
      <w:r w:rsidRPr="002B39EB">
        <w:rPr>
          <w:rFonts w:ascii="Times New Roman" w:hAnsi="Times New Roman" w:cs="Times New Roman"/>
          <w:sz w:val="24"/>
          <w:szCs w:val="24"/>
        </w:rPr>
        <w:br/>
        <w:t xml:space="preserve">Senior Lecturer, Department of </w:t>
      </w:r>
      <w:proofErr w:type="spellStart"/>
      <w:r w:rsidRPr="002B39EB">
        <w:rPr>
          <w:rFonts w:ascii="Times New Roman" w:hAnsi="Times New Roman" w:cs="Times New Roman"/>
          <w:sz w:val="24"/>
          <w:szCs w:val="24"/>
        </w:rPr>
        <w:t>Paediatrics</w:t>
      </w:r>
      <w:proofErr w:type="spellEnd"/>
      <w:r w:rsidRPr="002B39EB">
        <w:rPr>
          <w:rFonts w:ascii="Times New Roman" w:hAnsi="Times New Roman" w:cs="Times New Roman"/>
          <w:sz w:val="24"/>
          <w:szCs w:val="24"/>
        </w:rPr>
        <w:t xml:space="preserve"> &amp; Psychological Medicine, Child and Youth Health, University of Auckland</w:t>
      </w:r>
      <w:r w:rsidRPr="002B39EB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2B39EB">
        <w:rPr>
          <w:rFonts w:ascii="Times New Roman" w:hAnsi="Times New Roman" w:cs="Times New Roman"/>
          <w:sz w:val="24"/>
          <w:szCs w:val="24"/>
        </w:rPr>
        <w:t>Auckland</w:t>
      </w:r>
      <w:proofErr w:type="spellEnd"/>
      <w:r w:rsidRPr="002B39EB">
        <w:rPr>
          <w:rFonts w:ascii="Times New Roman" w:hAnsi="Times New Roman" w:cs="Times New Roman"/>
          <w:sz w:val="24"/>
          <w:szCs w:val="24"/>
        </w:rPr>
        <w:t>, New Zealand</w:t>
      </w:r>
    </w:p>
    <w:p w14:paraId="3BAA922D" w14:textId="77777777" w:rsidR="007C2745" w:rsidRPr="002B39EB" w:rsidRDefault="007C274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31ED1C65" w14:textId="4DA83584" w:rsidR="00907CDB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t xml:space="preserve">John </w:t>
      </w:r>
      <w:proofErr w:type="spellStart"/>
      <w:r w:rsidRPr="002B39EB">
        <w:rPr>
          <w:rFonts w:ascii="Times New Roman" w:hAnsi="Times New Roman" w:cs="Times New Roman"/>
          <w:sz w:val="24"/>
          <w:szCs w:val="24"/>
        </w:rPr>
        <w:t>Grohol</w:t>
      </w:r>
      <w:proofErr w:type="spellEnd"/>
      <w:r w:rsidR="004565A5" w:rsidRPr="002B39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565A5" w:rsidRPr="002B39EB">
        <w:rPr>
          <w:rFonts w:ascii="Times New Roman" w:hAnsi="Times New Roman" w:cs="Times New Roman"/>
          <w:sz w:val="24"/>
          <w:szCs w:val="24"/>
        </w:rPr>
        <w:t>Psy.D</w:t>
      </w:r>
      <w:proofErr w:type="spellEnd"/>
      <w:r w:rsidR="004565A5" w:rsidRPr="002B39EB">
        <w:rPr>
          <w:rFonts w:ascii="Times New Roman" w:hAnsi="Times New Roman" w:cs="Times New Roman"/>
          <w:sz w:val="24"/>
          <w:szCs w:val="24"/>
        </w:rPr>
        <w:br/>
        <w:t xml:space="preserve">CEO &amp; Founder, </w:t>
      </w:r>
      <w:proofErr w:type="spellStart"/>
      <w:r w:rsidR="00C17A27" w:rsidRPr="00C17A27">
        <w:rPr>
          <w:rFonts w:ascii="Times New Roman" w:hAnsi="Times New Roman" w:cs="Times New Roman"/>
          <w:sz w:val="24"/>
          <w:szCs w:val="24"/>
        </w:rPr>
        <w:t>PsychCentral</w:t>
      </w:r>
      <w:proofErr w:type="spellEnd"/>
      <w:r w:rsidR="004565A5" w:rsidRPr="002B39EB">
        <w:rPr>
          <w:rFonts w:ascii="Times New Roman" w:hAnsi="Times New Roman" w:cs="Times New Roman"/>
          <w:sz w:val="24"/>
          <w:szCs w:val="24"/>
        </w:rPr>
        <w:br/>
        <w:t xml:space="preserve">Massachusetts, United States </w:t>
      </w:r>
    </w:p>
    <w:p w14:paraId="19B6A530" w14:textId="77777777" w:rsidR="007C2745" w:rsidRPr="002B39EB" w:rsidRDefault="007C274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68460AF1" w14:textId="79F3E891" w:rsidR="005F73D7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t>David Gustafson</w:t>
      </w:r>
      <w:r w:rsidR="00815673" w:rsidRPr="002B39EB">
        <w:rPr>
          <w:rFonts w:ascii="Times New Roman" w:hAnsi="Times New Roman" w:cs="Times New Roman"/>
          <w:sz w:val="24"/>
          <w:szCs w:val="24"/>
        </w:rPr>
        <w:t>, PhD</w:t>
      </w:r>
      <w:r w:rsidR="004565A5" w:rsidRPr="002B39EB">
        <w:rPr>
          <w:rFonts w:ascii="Times New Roman" w:hAnsi="Times New Roman" w:cs="Times New Roman"/>
          <w:sz w:val="24"/>
          <w:szCs w:val="24"/>
        </w:rPr>
        <w:br/>
        <w:t xml:space="preserve">Founder, Center for Health Systems Research and Analysis (CHSRA) </w:t>
      </w:r>
      <w:r w:rsidR="004565A5" w:rsidRPr="002B39EB">
        <w:rPr>
          <w:rFonts w:ascii="Times New Roman" w:hAnsi="Times New Roman" w:cs="Times New Roman"/>
          <w:sz w:val="24"/>
          <w:szCs w:val="24"/>
        </w:rPr>
        <w:br/>
        <w:t>Wisconsin, United States</w:t>
      </w:r>
    </w:p>
    <w:p w14:paraId="0EEBD7F1" w14:textId="77777777" w:rsidR="007C2745" w:rsidRPr="002B39EB" w:rsidRDefault="007C274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4F59102D" w14:textId="79870DF2" w:rsidR="005F73D7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t xml:space="preserve">Virginia </w:t>
      </w:r>
      <w:proofErr w:type="spellStart"/>
      <w:r w:rsidRPr="002B39EB">
        <w:rPr>
          <w:rFonts w:ascii="Times New Roman" w:hAnsi="Times New Roman" w:cs="Times New Roman"/>
          <w:sz w:val="24"/>
          <w:szCs w:val="24"/>
        </w:rPr>
        <w:t>MacEwan</w:t>
      </w:r>
      <w:proofErr w:type="spellEnd"/>
      <w:r w:rsidR="00500085" w:rsidRPr="002B39EB">
        <w:rPr>
          <w:rFonts w:ascii="Times New Roman" w:hAnsi="Times New Roman" w:cs="Times New Roman"/>
          <w:sz w:val="24"/>
          <w:szCs w:val="24"/>
        </w:rPr>
        <w:br/>
        <w:t>Senior Project Manager, Mental Health Service Improvement, Ministry of Health</w:t>
      </w:r>
      <w:r w:rsidR="00500085" w:rsidRPr="002B39EB">
        <w:rPr>
          <w:rFonts w:ascii="Times New Roman" w:hAnsi="Times New Roman" w:cs="Times New Roman"/>
          <w:sz w:val="24"/>
          <w:szCs w:val="24"/>
        </w:rPr>
        <w:br/>
        <w:t>Auckland, New Zealand</w:t>
      </w:r>
    </w:p>
    <w:p w14:paraId="08C7E031" w14:textId="77777777" w:rsidR="007C2745" w:rsidRPr="002B39EB" w:rsidRDefault="007C274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42B1C5A9" w14:textId="1A6385BF" w:rsidR="007C2745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t>Jen</w:t>
      </w:r>
      <w:r w:rsidR="00DF5F1A" w:rsidRPr="002B39EB">
        <w:rPr>
          <w:rFonts w:ascii="Times New Roman" w:hAnsi="Times New Roman" w:cs="Times New Roman"/>
          <w:sz w:val="24"/>
          <w:szCs w:val="24"/>
        </w:rPr>
        <w:t>nifer</w:t>
      </w:r>
      <w:r w:rsidRPr="002B39EB">
        <w:rPr>
          <w:rFonts w:ascii="Times New Roman" w:hAnsi="Times New Roman" w:cs="Times New Roman"/>
          <w:sz w:val="24"/>
          <w:szCs w:val="24"/>
        </w:rPr>
        <w:t xml:space="preserve"> Martin</w:t>
      </w:r>
      <w:r w:rsidR="00DF5F1A" w:rsidRPr="002B39EB">
        <w:rPr>
          <w:rFonts w:ascii="Times New Roman" w:hAnsi="Times New Roman" w:cs="Times New Roman"/>
          <w:sz w:val="24"/>
          <w:szCs w:val="24"/>
        </w:rPr>
        <w:t>, PhD</w:t>
      </w:r>
      <w:r w:rsidR="00DF5F1A" w:rsidRPr="002B39EB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DF5F1A" w:rsidRPr="002B39EB">
        <w:rPr>
          <w:rFonts w:ascii="Times New Roman" w:hAnsi="Times New Roman" w:cs="Times New Roman"/>
          <w:sz w:val="24"/>
          <w:szCs w:val="24"/>
        </w:rPr>
        <w:t>P</w:t>
      </w:r>
      <w:r w:rsidR="00815673" w:rsidRPr="002B39EB">
        <w:rPr>
          <w:rFonts w:ascii="Times New Roman" w:hAnsi="Times New Roman" w:cs="Times New Roman"/>
          <w:sz w:val="24"/>
          <w:szCs w:val="24"/>
        </w:rPr>
        <w:t>rogramme</w:t>
      </w:r>
      <w:proofErr w:type="spellEnd"/>
      <w:r w:rsidR="00815673" w:rsidRPr="002B39EB">
        <w:rPr>
          <w:rFonts w:ascii="Times New Roman" w:hAnsi="Times New Roman" w:cs="Times New Roman"/>
          <w:sz w:val="24"/>
          <w:szCs w:val="24"/>
        </w:rPr>
        <w:t xml:space="preserve"> Manager, NIHR </w:t>
      </w:r>
      <w:proofErr w:type="spellStart"/>
      <w:r w:rsidR="00815673" w:rsidRPr="002B39EB">
        <w:rPr>
          <w:rFonts w:ascii="Times New Roman" w:hAnsi="Times New Roman" w:cs="Times New Roman"/>
          <w:sz w:val="24"/>
          <w:szCs w:val="24"/>
        </w:rPr>
        <w:t>MindTech</w:t>
      </w:r>
      <w:proofErr w:type="spellEnd"/>
      <w:r w:rsidR="00815673" w:rsidRPr="002B39EB">
        <w:rPr>
          <w:rFonts w:ascii="Times New Roman" w:hAnsi="Times New Roman" w:cs="Times New Roman"/>
          <w:sz w:val="24"/>
          <w:szCs w:val="24"/>
        </w:rPr>
        <w:t xml:space="preserve">, </w:t>
      </w:r>
      <w:r w:rsidR="00DF5F1A" w:rsidRPr="002B39EB">
        <w:rPr>
          <w:rFonts w:ascii="Times New Roman" w:hAnsi="Times New Roman" w:cs="Times New Roman"/>
          <w:sz w:val="24"/>
          <w:szCs w:val="24"/>
        </w:rPr>
        <w:t>Institute of Mental Health, University of Nottingham Innovation Park</w:t>
      </w:r>
      <w:r w:rsidR="00DF5F1A" w:rsidRPr="002B39EB">
        <w:rPr>
          <w:rFonts w:ascii="Times New Roman" w:hAnsi="Times New Roman" w:cs="Times New Roman"/>
          <w:sz w:val="24"/>
          <w:szCs w:val="24"/>
        </w:rPr>
        <w:br/>
      </w:r>
      <w:r w:rsidR="009B43CB">
        <w:rPr>
          <w:rFonts w:ascii="Times New Roman" w:hAnsi="Times New Roman" w:cs="Times New Roman"/>
          <w:sz w:val="24"/>
          <w:szCs w:val="24"/>
        </w:rPr>
        <w:t xml:space="preserve">Nottingham, </w:t>
      </w:r>
      <w:r w:rsidR="00DF5F1A" w:rsidRPr="002B39EB">
        <w:rPr>
          <w:rFonts w:ascii="Times New Roman" w:hAnsi="Times New Roman" w:cs="Times New Roman"/>
          <w:sz w:val="24"/>
          <w:szCs w:val="24"/>
        </w:rPr>
        <w:t>United Kingdom</w:t>
      </w:r>
    </w:p>
    <w:p w14:paraId="38F8B8EA" w14:textId="77777777" w:rsidR="007C2745" w:rsidRPr="002B39EB" w:rsidRDefault="007C274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5F82FAE0" w14:textId="77777777" w:rsidR="002F2952" w:rsidRDefault="002F2952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48DBF555" w14:textId="7E054A24" w:rsidR="005F73D7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lastRenderedPageBreak/>
        <w:t>Chris Moy</w:t>
      </w:r>
      <w:r w:rsidR="0032194B" w:rsidRPr="002B39EB">
        <w:rPr>
          <w:rFonts w:ascii="Times New Roman" w:hAnsi="Times New Roman" w:cs="Times New Roman"/>
          <w:sz w:val="24"/>
          <w:szCs w:val="24"/>
        </w:rPr>
        <w:t>, MB BS</w:t>
      </w:r>
      <w:r w:rsidR="0032194B" w:rsidRPr="002B39EB">
        <w:rPr>
          <w:rFonts w:ascii="Times New Roman" w:hAnsi="Times New Roman" w:cs="Times New Roman"/>
          <w:sz w:val="24"/>
          <w:szCs w:val="24"/>
        </w:rPr>
        <w:br/>
        <w:t xml:space="preserve">General Practitioner, Australian Medical Association </w:t>
      </w:r>
      <w:r w:rsidR="0032194B" w:rsidRPr="002B39EB">
        <w:rPr>
          <w:rFonts w:ascii="Times New Roman" w:hAnsi="Times New Roman" w:cs="Times New Roman"/>
          <w:sz w:val="24"/>
          <w:szCs w:val="24"/>
        </w:rPr>
        <w:br/>
        <w:t>South Australia, Australia</w:t>
      </w:r>
    </w:p>
    <w:p w14:paraId="00D1AEA6" w14:textId="77777777" w:rsidR="007C2745" w:rsidRPr="002B39EB" w:rsidRDefault="007C274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5C3155BA" w14:textId="1FE70DB3" w:rsidR="005F73D7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t xml:space="preserve">Hugh </w:t>
      </w:r>
      <w:proofErr w:type="spellStart"/>
      <w:r w:rsidRPr="002B39EB">
        <w:rPr>
          <w:rFonts w:ascii="Times New Roman" w:hAnsi="Times New Roman" w:cs="Times New Roman"/>
          <w:sz w:val="24"/>
          <w:szCs w:val="24"/>
        </w:rPr>
        <w:t>Norriss</w:t>
      </w:r>
      <w:proofErr w:type="spellEnd"/>
      <w:r w:rsidR="00666B19" w:rsidRPr="002B39EB">
        <w:rPr>
          <w:rFonts w:ascii="Times New Roman" w:hAnsi="Times New Roman" w:cs="Times New Roman"/>
          <w:sz w:val="24"/>
          <w:szCs w:val="24"/>
        </w:rPr>
        <w:br/>
        <w:t>Director of Strategy, Advocacy and Research, Mental Health Foundation of New Zealand</w:t>
      </w:r>
      <w:r w:rsidR="00666B19" w:rsidRPr="002B39EB">
        <w:rPr>
          <w:rFonts w:ascii="Times New Roman" w:hAnsi="Times New Roman" w:cs="Times New Roman"/>
          <w:sz w:val="24"/>
          <w:szCs w:val="24"/>
        </w:rPr>
        <w:br/>
        <w:t>Auckland, New Zealand</w:t>
      </w:r>
    </w:p>
    <w:p w14:paraId="38DABEA7" w14:textId="77777777" w:rsidR="007C2745" w:rsidRPr="002B39EB" w:rsidRDefault="007C274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70672E99" w14:textId="368A174B" w:rsidR="00907CDB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t>Alex Ramsey</w:t>
      </w:r>
      <w:r w:rsidR="00666B19" w:rsidRPr="002B39EB">
        <w:rPr>
          <w:rFonts w:ascii="Times New Roman" w:hAnsi="Times New Roman" w:cs="Times New Roman"/>
          <w:sz w:val="24"/>
          <w:szCs w:val="24"/>
        </w:rPr>
        <w:t xml:space="preserve">, PhD </w:t>
      </w:r>
      <w:r w:rsidR="00D829E0" w:rsidRPr="002B39EB">
        <w:rPr>
          <w:rFonts w:ascii="Times New Roman" w:hAnsi="Times New Roman" w:cs="Times New Roman"/>
          <w:sz w:val="24"/>
          <w:szCs w:val="24"/>
        </w:rPr>
        <w:br/>
        <w:t xml:space="preserve">Research Associate, Centre for Technology and Behavioral Health </w:t>
      </w:r>
      <w:r w:rsidR="00666B19" w:rsidRPr="002B39EB">
        <w:rPr>
          <w:rFonts w:ascii="Times New Roman" w:hAnsi="Times New Roman" w:cs="Times New Roman"/>
          <w:sz w:val="24"/>
          <w:szCs w:val="24"/>
        </w:rPr>
        <w:br/>
        <w:t>Missouri</w:t>
      </w:r>
      <w:r w:rsidR="00D829E0" w:rsidRPr="002B39EB">
        <w:rPr>
          <w:rFonts w:ascii="Times New Roman" w:hAnsi="Times New Roman" w:cs="Times New Roman"/>
          <w:sz w:val="24"/>
          <w:szCs w:val="24"/>
        </w:rPr>
        <w:t>, United States</w:t>
      </w:r>
    </w:p>
    <w:p w14:paraId="3AD0D7BF" w14:textId="77777777" w:rsidR="007C2745" w:rsidRPr="002B39EB" w:rsidRDefault="007C274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352FB83A" w14:textId="1D8BBDEA" w:rsidR="005F73D7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t xml:space="preserve">Clare </w:t>
      </w:r>
      <w:proofErr w:type="spellStart"/>
      <w:r w:rsidRPr="002B39EB">
        <w:rPr>
          <w:rFonts w:ascii="Times New Roman" w:hAnsi="Times New Roman" w:cs="Times New Roman"/>
          <w:sz w:val="24"/>
          <w:szCs w:val="24"/>
        </w:rPr>
        <w:t>Shann</w:t>
      </w:r>
      <w:proofErr w:type="spellEnd"/>
      <w:r w:rsidR="00D829E0" w:rsidRPr="002B39EB">
        <w:rPr>
          <w:rFonts w:ascii="Times New Roman" w:hAnsi="Times New Roman" w:cs="Times New Roman"/>
          <w:sz w:val="24"/>
          <w:szCs w:val="24"/>
        </w:rPr>
        <w:t>, PhD</w:t>
      </w:r>
      <w:r w:rsidR="00D829E0" w:rsidRPr="002B39EB">
        <w:rPr>
          <w:rFonts w:ascii="Times New Roman" w:hAnsi="Times New Roman" w:cs="Times New Roman"/>
          <w:sz w:val="24"/>
          <w:szCs w:val="24"/>
        </w:rPr>
        <w:br/>
        <w:t>Global Mental Health Lead</w:t>
      </w:r>
      <w:r w:rsidR="00D829E0" w:rsidRPr="002B39EB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D829E0" w:rsidRPr="002B39EB">
        <w:rPr>
          <w:rFonts w:ascii="Times New Roman" w:hAnsi="Times New Roman" w:cs="Times New Roman"/>
          <w:sz w:val="24"/>
          <w:szCs w:val="24"/>
        </w:rPr>
        <w:t>Movember</w:t>
      </w:r>
      <w:proofErr w:type="spellEnd"/>
      <w:r w:rsidR="00D829E0" w:rsidRPr="002B39EB">
        <w:rPr>
          <w:rFonts w:ascii="Times New Roman" w:hAnsi="Times New Roman" w:cs="Times New Roman"/>
          <w:sz w:val="24"/>
          <w:szCs w:val="24"/>
        </w:rPr>
        <w:t xml:space="preserve"> Foundation</w:t>
      </w:r>
      <w:r w:rsidR="00D829E0" w:rsidRPr="002B39EB">
        <w:rPr>
          <w:rFonts w:ascii="Times New Roman" w:hAnsi="Times New Roman" w:cs="Times New Roman"/>
          <w:sz w:val="24"/>
          <w:szCs w:val="24"/>
        </w:rPr>
        <w:br/>
        <w:t>Victoria, Australia</w:t>
      </w:r>
    </w:p>
    <w:p w14:paraId="78F1945F" w14:textId="77777777" w:rsidR="007C2745" w:rsidRPr="002B39EB" w:rsidRDefault="007C274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6A04F3DB" w14:textId="1231E9E7" w:rsidR="005F73D7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t xml:space="preserve">Anil </w:t>
      </w:r>
      <w:proofErr w:type="spellStart"/>
      <w:r w:rsidRPr="002B39EB">
        <w:rPr>
          <w:rFonts w:ascii="Times New Roman" w:hAnsi="Times New Roman" w:cs="Times New Roman"/>
          <w:sz w:val="24"/>
          <w:szCs w:val="24"/>
        </w:rPr>
        <w:t>Thapliyal</w:t>
      </w:r>
      <w:proofErr w:type="spellEnd"/>
      <w:r w:rsidR="00D829E0" w:rsidRPr="002B39EB">
        <w:rPr>
          <w:rFonts w:ascii="Times New Roman" w:hAnsi="Times New Roman" w:cs="Times New Roman"/>
          <w:sz w:val="24"/>
          <w:szCs w:val="24"/>
        </w:rPr>
        <w:br/>
        <w:t xml:space="preserve">CEO, </w:t>
      </w:r>
      <w:proofErr w:type="spellStart"/>
      <w:r w:rsidR="00D829E0" w:rsidRPr="002B39EB">
        <w:rPr>
          <w:rFonts w:ascii="Times New Roman" w:hAnsi="Times New Roman" w:cs="Times New Roman"/>
          <w:sz w:val="24"/>
          <w:szCs w:val="24"/>
        </w:rPr>
        <w:t>HealthTRx</w:t>
      </w:r>
      <w:proofErr w:type="spellEnd"/>
      <w:r w:rsidR="00D829E0" w:rsidRPr="002B39EB">
        <w:rPr>
          <w:rFonts w:ascii="Times New Roman" w:hAnsi="Times New Roman" w:cs="Times New Roman"/>
          <w:sz w:val="24"/>
          <w:szCs w:val="24"/>
        </w:rPr>
        <w:t xml:space="preserve"> Limited</w:t>
      </w:r>
      <w:r w:rsidR="00D829E0" w:rsidRPr="002B39EB">
        <w:rPr>
          <w:rFonts w:ascii="Times New Roman" w:hAnsi="Times New Roman" w:cs="Times New Roman"/>
          <w:sz w:val="24"/>
          <w:szCs w:val="24"/>
        </w:rPr>
        <w:br/>
        <w:t>Adjunct Professor in e-Mental Health, Centre for eHealth, Faculty of Health &amp; Environmental Sciences, Auckland University of Technology</w:t>
      </w:r>
      <w:r w:rsidR="00D829E0" w:rsidRPr="002B39EB">
        <w:rPr>
          <w:rFonts w:ascii="Times New Roman" w:hAnsi="Times New Roman" w:cs="Times New Roman"/>
          <w:sz w:val="24"/>
          <w:szCs w:val="24"/>
        </w:rPr>
        <w:br/>
        <w:t>Auckland, New Zealand</w:t>
      </w:r>
    </w:p>
    <w:p w14:paraId="66D6067B" w14:textId="77777777" w:rsidR="007C2745" w:rsidRPr="002B39EB" w:rsidRDefault="007C2745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79D13D01" w14:textId="7758B697" w:rsidR="005F73D7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2B39EB">
        <w:rPr>
          <w:rFonts w:ascii="Times New Roman" w:hAnsi="Times New Roman" w:cs="Times New Roman"/>
          <w:sz w:val="24"/>
          <w:szCs w:val="24"/>
        </w:rPr>
        <w:t>Nick</w:t>
      </w:r>
      <w:r w:rsidR="00C60A2C" w:rsidRPr="002B39EB">
        <w:rPr>
          <w:rFonts w:ascii="Times New Roman" w:hAnsi="Times New Roman" w:cs="Times New Roman"/>
          <w:sz w:val="24"/>
          <w:szCs w:val="24"/>
        </w:rPr>
        <w:t>olai</w:t>
      </w:r>
      <w:proofErr w:type="spellEnd"/>
      <w:r w:rsidRPr="002B39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39EB">
        <w:rPr>
          <w:rFonts w:ascii="Times New Roman" w:hAnsi="Times New Roman" w:cs="Times New Roman"/>
          <w:sz w:val="24"/>
          <w:szCs w:val="24"/>
        </w:rPr>
        <w:t>Titov</w:t>
      </w:r>
      <w:proofErr w:type="spellEnd"/>
      <w:r w:rsidR="00C60A2C" w:rsidRPr="002B39EB">
        <w:rPr>
          <w:rFonts w:ascii="Times New Roman" w:hAnsi="Times New Roman" w:cs="Times New Roman"/>
          <w:sz w:val="24"/>
          <w:szCs w:val="24"/>
        </w:rPr>
        <w:t>, PhD</w:t>
      </w:r>
      <w:r w:rsidR="00C60A2C" w:rsidRPr="002B39EB">
        <w:rPr>
          <w:rFonts w:ascii="Times New Roman" w:hAnsi="Times New Roman" w:cs="Times New Roman"/>
          <w:sz w:val="24"/>
          <w:szCs w:val="24"/>
        </w:rPr>
        <w:br/>
        <w:t xml:space="preserve">Associate Professor, </w:t>
      </w:r>
      <w:r w:rsidR="00430740" w:rsidRPr="002B39EB">
        <w:rPr>
          <w:rFonts w:ascii="Times New Roman" w:hAnsi="Times New Roman" w:cs="Times New Roman"/>
          <w:sz w:val="24"/>
          <w:szCs w:val="24"/>
        </w:rPr>
        <w:t xml:space="preserve">Department of Psychology, Macquarie University </w:t>
      </w:r>
      <w:r w:rsidR="00C60A2C" w:rsidRPr="002B39EB">
        <w:rPr>
          <w:rFonts w:ascii="Times New Roman" w:hAnsi="Times New Roman" w:cs="Times New Roman"/>
          <w:sz w:val="24"/>
          <w:szCs w:val="24"/>
        </w:rPr>
        <w:br/>
        <w:t xml:space="preserve">Co-Director, </w:t>
      </w:r>
      <w:proofErr w:type="spellStart"/>
      <w:r w:rsidR="00C60A2C" w:rsidRPr="002B39EB">
        <w:rPr>
          <w:rFonts w:ascii="Times New Roman" w:hAnsi="Times New Roman" w:cs="Times New Roman"/>
          <w:sz w:val="24"/>
          <w:szCs w:val="24"/>
        </w:rPr>
        <w:t>eCentreClinic</w:t>
      </w:r>
      <w:proofErr w:type="spellEnd"/>
      <w:r w:rsidR="00C60A2C" w:rsidRPr="002B39EB">
        <w:rPr>
          <w:rFonts w:ascii="Times New Roman" w:hAnsi="Times New Roman" w:cs="Times New Roman"/>
          <w:sz w:val="24"/>
          <w:szCs w:val="24"/>
        </w:rPr>
        <w:br/>
        <w:t xml:space="preserve">Director, </w:t>
      </w:r>
      <w:proofErr w:type="spellStart"/>
      <w:r w:rsidR="00C60A2C" w:rsidRPr="002B39EB">
        <w:rPr>
          <w:rFonts w:ascii="Times New Roman" w:hAnsi="Times New Roman" w:cs="Times New Roman"/>
          <w:sz w:val="24"/>
          <w:szCs w:val="24"/>
        </w:rPr>
        <w:t>Mindspot</w:t>
      </w:r>
      <w:proofErr w:type="spellEnd"/>
      <w:r w:rsidR="00430740" w:rsidRPr="002B39EB">
        <w:rPr>
          <w:rFonts w:ascii="Times New Roman" w:hAnsi="Times New Roman" w:cs="Times New Roman"/>
          <w:sz w:val="24"/>
          <w:szCs w:val="24"/>
        </w:rPr>
        <w:br/>
        <w:t xml:space="preserve">New South Wales, Australia </w:t>
      </w:r>
    </w:p>
    <w:p w14:paraId="0A156B6A" w14:textId="77777777" w:rsidR="009B43CB" w:rsidRDefault="009B43CB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02DF9672" w14:textId="6B6D7D74" w:rsidR="005F73D7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lastRenderedPageBreak/>
        <w:t xml:space="preserve">Andrew </w:t>
      </w:r>
      <w:proofErr w:type="spellStart"/>
      <w:r w:rsidRPr="002B39EB">
        <w:rPr>
          <w:rFonts w:ascii="Times New Roman" w:hAnsi="Times New Roman" w:cs="Times New Roman"/>
          <w:sz w:val="24"/>
          <w:szCs w:val="24"/>
        </w:rPr>
        <w:t>Tugwell</w:t>
      </w:r>
      <w:proofErr w:type="spellEnd"/>
      <w:r w:rsidR="00430740" w:rsidRPr="002B39EB">
        <w:rPr>
          <w:rFonts w:ascii="Times New Roman" w:hAnsi="Times New Roman" w:cs="Times New Roman"/>
          <w:sz w:val="24"/>
          <w:szCs w:val="24"/>
        </w:rPr>
        <w:br/>
        <w:t>Director, Health Promotion and Prevention, Provincial Health Services Authority</w:t>
      </w:r>
      <w:r w:rsidR="00430740" w:rsidRPr="002B39EB">
        <w:rPr>
          <w:rFonts w:ascii="Times New Roman" w:hAnsi="Times New Roman" w:cs="Times New Roman"/>
          <w:sz w:val="24"/>
          <w:szCs w:val="24"/>
        </w:rPr>
        <w:br/>
        <w:t xml:space="preserve">British Columbia, Canada </w:t>
      </w:r>
    </w:p>
    <w:p w14:paraId="72C6792D" w14:textId="77777777" w:rsidR="009B43CB" w:rsidRDefault="009B43CB" w:rsidP="009B43C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DF3F16" w14:textId="77777777" w:rsidR="002F2952" w:rsidRDefault="002F2952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3BC9B0C6" w14:textId="770EB3D2" w:rsidR="007C2745" w:rsidRPr="002B39EB" w:rsidRDefault="005F73D7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2B39EB">
        <w:rPr>
          <w:rFonts w:ascii="Times New Roman" w:hAnsi="Times New Roman" w:cs="Times New Roman"/>
          <w:sz w:val="24"/>
          <w:szCs w:val="24"/>
        </w:rPr>
        <w:lastRenderedPageBreak/>
        <w:t>Christiaan Vis</w:t>
      </w:r>
      <w:r w:rsidR="00430740" w:rsidRPr="002B39EB">
        <w:rPr>
          <w:rFonts w:ascii="Times New Roman" w:hAnsi="Times New Roman" w:cs="Times New Roman"/>
          <w:sz w:val="24"/>
          <w:szCs w:val="24"/>
        </w:rPr>
        <w:br/>
        <w:t xml:space="preserve">Associate Researcher, </w:t>
      </w:r>
      <w:proofErr w:type="spellStart"/>
      <w:r w:rsidR="00430740" w:rsidRPr="002B39EB">
        <w:rPr>
          <w:rFonts w:ascii="Times New Roman" w:hAnsi="Times New Roman" w:cs="Times New Roman"/>
          <w:sz w:val="24"/>
          <w:szCs w:val="24"/>
        </w:rPr>
        <w:t>Vrije</w:t>
      </w:r>
      <w:proofErr w:type="spellEnd"/>
      <w:r w:rsidR="00430740" w:rsidRPr="002B39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0740" w:rsidRPr="002B39EB">
        <w:rPr>
          <w:rFonts w:ascii="Times New Roman" w:hAnsi="Times New Roman" w:cs="Times New Roman"/>
          <w:sz w:val="24"/>
          <w:szCs w:val="24"/>
        </w:rPr>
        <w:t>Universiteit</w:t>
      </w:r>
      <w:proofErr w:type="spellEnd"/>
      <w:r w:rsidR="00430740" w:rsidRPr="002B39EB">
        <w:rPr>
          <w:rFonts w:ascii="Times New Roman" w:hAnsi="Times New Roman" w:cs="Times New Roman"/>
          <w:sz w:val="24"/>
          <w:szCs w:val="24"/>
        </w:rPr>
        <w:t xml:space="preserve"> Amsterdam, Faculty of Behavioral and Movement Sciences</w:t>
      </w:r>
      <w:r w:rsidR="004C3CDA" w:rsidRPr="002B39EB">
        <w:rPr>
          <w:rFonts w:ascii="Times New Roman" w:hAnsi="Times New Roman" w:cs="Times New Roman"/>
          <w:sz w:val="24"/>
          <w:szCs w:val="24"/>
        </w:rPr>
        <w:br/>
        <w:t xml:space="preserve">Amsterdam, Netherlands </w:t>
      </w:r>
    </w:p>
    <w:p w14:paraId="4323B1FA" w14:textId="77777777" w:rsidR="009B43CB" w:rsidRDefault="009B43CB" w:rsidP="009B43CB">
      <w:pPr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42D43C0C" w14:textId="73F00998" w:rsidR="000042E4" w:rsidRPr="00A4377E" w:rsidRDefault="005F73D7" w:rsidP="00A4377E">
      <w:pPr>
        <w:spacing w:after="0"/>
        <w:ind w:left="0"/>
        <w:rPr>
          <w:rFonts w:ascii="Times New Roman" w:hAnsi="Times New Roman" w:cs="Times New Roman"/>
          <w:sz w:val="24"/>
          <w:szCs w:val="24"/>
        </w:rPr>
        <w:sectPr w:rsidR="000042E4" w:rsidRPr="00A4377E" w:rsidSect="00E26C62">
          <w:footnotePr>
            <w:numFmt w:val="chicago"/>
          </w:footnotePr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  <w:r w:rsidRPr="002B39EB">
        <w:rPr>
          <w:rFonts w:ascii="Times New Roman" w:hAnsi="Times New Roman" w:cs="Times New Roman"/>
          <w:sz w:val="24"/>
          <w:szCs w:val="24"/>
        </w:rPr>
        <w:lastRenderedPageBreak/>
        <w:t xml:space="preserve">Jennifer </w:t>
      </w:r>
      <w:proofErr w:type="spellStart"/>
      <w:r w:rsidRPr="002B39EB">
        <w:rPr>
          <w:rFonts w:ascii="Times New Roman" w:hAnsi="Times New Roman" w:cs="Times New Roman"/>
          <w:sz w:val="24"/>
          <w:szCs w:val="24"/>
        </w:rPr>
        <w:t>Zelmer</w:t>
      </w:r>
      <w:proofErr w:type="spellEnd"/>
      <w:r w:rsidRPr="002B39EB">
        <w:rPr>
          <w:rFonts w:ascii="Times New Roman" w:hAnsi="Times New Roman" w:cs="Times New Roman"/>
          <w:sz w:val="24"/>
          <w:szCs w:val="24"/>
        </w:rPr>
        <w:t xml:space="preserve"> </w:t>
      </w:r>
      <w:r w:rsidR="004C3CDA" w:rsidRPr="002B39EB">
        <w:rPr>
          <w:rFonts w:ascii="Times New Roman" w:hAnsi="Times New Roman" w:cs="Times New Roman"/>
          <w:sz w:val="24"/>
          <w:szCs w:val="24"/>
        </w:rPr>
        <w:br/>
        <w:t xml:space="preserve">Executive Vice President, Clinical Adoption, Innovation and Consumer Health Initiatives, Canada Health </w:t>
      </w:r>
      <w:proofErr w:type="spellStart"/>
      <w:r w:rsidR="004C3CDA" w:rsidRPr="002B39EB">
        <w:rPr>
          <w:rFonts w:ascii="Times New Roman" w:hAnsi="Times New Roman" w:cs="Times New Roman"/>
          <w:sz w:val="24"/>
          <w:szCs w:val="24"/>
        </w:rPr>
        <w:t>Infoway</w:t>
      </w:r>
      <w:proofErr w:type="spellEnd"/>
      <w:r w:rsidR="004C3CDA" w:rsidRPr="002B39EB">
        <w:rPr>
          <w:rFonts w:ascii="Times New Roman" w:hAnsi="Times New Roman" w:cs="Times New Roman"/>
          <w:sz w:val="24"/>
          <w:szCs w:val="24"/>
        </w:rPr>
        <w:br/>
        <w:t>Ontario, Canada</w:t>
      </w:r>
    </w:p>
    <w:p w14:paraId="2E4B6DED" w14:textId="055CA8F5" w:rsidR="005F73D7" w:rsidRPr="002B39EB" w:rsidRDefault="005F73D7" w:rsidP="00A4377E">
      <w:pPr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sectPr w:rsidR="005F73D7" w:rsidRPr="002B39EB" w:rsidSect="00795C27"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115670" w14:textId="77777777" w:rsidR="008136B2" w:rsidRDefault="008136B2" w:rsidP="00094809">
      <w:pPr>
        <w:spacing w:after="0"/>
      </w:pPr>
      <w:r>
        <w:separator/>
      </w:r>
    </w:p>
  </w:endnote>
  <w:endnote w:type="continuationSeparator" w:id="0">
    <w:p w14:paraId="0C3C7608" w14:textId="77777777" w:rsidR="008136B2" w:rsidRDefault="008136B2" w:rsidP="000948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9821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21CB70" w14:textId="7A2D0024" w:rsidR="008136B2" w:rsidRDefault="008136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2B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44088A" w14:textId="77777777" w:rsidR="008136B2" w:rsidRDefault="008136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2DF622" w14:textId="77777777" w:rsidR="008136B2" w:rsidRDefault="008136B2" w:rsidP="00094809">
      <w:pPr>
        <w:spacing w:after="0"/>
      </w:pPr>
      <w:r>
        <w:separator/>
      </w:r>
    </w:p>
  </w:footnote>
  <w:footnote w:type="continuationSeparator" w:id="0">
    <w:p w14:paraId="1F72E266" w14:textId="77777777" w:rsidR="008136B2" w:rsidRDefault="008136B2" w:rsidP="0009480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00EDD6" w14:textId="7F8777C6" w:rsidR="008136B2" w:rsidRDefault="008136B2" w:rsidP="000B1804">
    <w:pPr>
      <w:pStyle w:val="Header"/>
      <w:ind w:left="0"/>
    </w:pPr>
    <w:r>
      <w:t xml:space="preserve">RUNNING HEAD: </w:t>
    </w:r>
    <w:proofErr w:type="spellStart"/>
    <w:r>
      <w:t>eMental</w:t>
    </w:r>
    <w:proofErr w:type="spellEnd"/>
    <w:r>
      <w:t xml:space="preserve"> health multi-</w:t>
    </w:r>
    <w:proofErr w:type="spellStart"/>
    <w:r w:rsidR="00CC538C">
      <w:t>sectoral</w:t>
    </w:r>
    <w:proofErr w:type="spellEnd"/>
    <w:r w:rsidR="000B1804">
      <w:t xml:space="preserve"> key informant interview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6769F"/>
    <w:multiLevelType w:val="multilevel"/>
    <w:tmpl w:val="B2C846FE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650D49"/>
    <w:multiLevelType w:val="hybridMultilevel"/>
    <w:tmpl w:val="B2C846FE"/>
    <w:lvl w:ilvl="0" w:tplc="F83217B6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563F3D"/>
    <w:multiLevelType w:val="multilevel"/>
    <w:tmpl w:val="763C4144"/>
    <w:lvl w:ilvl="0">
      <w:start w:val="1"/>
      <w:numFmt w:val="decimal"/>
      <w:lvlText w:val="%1."/>
      <w:lvlJc w:val="left"/>
      <w:pPr>
        <w:tabs>
          <w:tab w:val="num" w:pos="57"/>
        </w:tabs>
        <w:ind w:left="113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E50425"/>
    <w:multiLevelType w:val="hybridMultilevel"/>
    <w:tmpl w:val="4E0EEEEE"/>
    <w:lvl w:ilvl="0" w:tplc="3086E78C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23622E"/>
    <w:multiLevelType w:val="hybridMultilevel"/>
    <w:tmpl w:val="4B849B72"/>
    <w:lvl w:ilvl="0" w:tplc="AB72DE4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0E672ABB"/>
    <w:multiLevelType w:val="hybridMultilevel"/>
    <w:tmpl w:val="14043394"/>
    <w:lvl w:ilvl="0" w:tplc="A76A1C5A">
      <w:start w:val="1"/>
      <w:numFmt w:val="decimal"/>
      <w:lvlText w:val="%1."/>
      <w:lvlJc w:val="left"/>
      <w:pPr>
        <w:ind w:left="113" w:hanging="11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F04675"/>
    <w:multiLevelType w:val="hybridMultilevel"/>
    <w:tmpl w:val="05B2DD5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7E3066"/>
    <w:multiLevelType w:val="hybridMultilevel"/>
    <w:tmpl w:val="609CA1A8"/>
    <w:lvl w:ilvl="0" w:tplc="E4A8A77A">
      <w:start w:val="1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A702F9"/>
    <w:multiLevelType w:val="multilevel"/>
    <w:tmpl w:val="67104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CDE30C7"/>
    <w:multiLevelType w:val="hybridMultilevel"/>
    <w:tmpl w:val="E8BE4800"/>
    <w:lvl w:ilvl="0" w:tplc="3086E78C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DC416E"/>
    <w:multiLevelType w:val="hybridMultilevel"/>
    <w:tmpl w:val="F65235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70436B"/>
    <w:multiLevelType w:val="multilevel"/>
    <w:tmpl w:val="4552E3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F533F2"/>
    <w:multiLevelType w:val="hybridMultilevel"/>
    <w:tmpl w:val="226E4EE2"/>
    <w:lvl w:ilvl="0" w:tplc="3086E78C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8E0405"/>
    <w:multiLevelType w:val="hybridMultilevel"/>
    <w:tmpl w:val="55BC9156"/>
    <w:lvl w:ilvl="0" w:tplc="7A3851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66D6347"/>
    <w:multiLevelType w:val="hybridMultilevel"/>
    <w:tmpl w:val="C8DC17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29067BCE"/>
    <w:multiLevelType w:val="hybridMultilevel"/>
    <w:tmpl w:val="CD3ADC2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2B38352D"/>
    <w:multiLevelType w:val="hybridMultilevel"/>
    <w:tmpl w:val="62F27946"/>
    <w:lvl w:ilvl="0" w:tplc="3086E78C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E275181"/>
    <w:multiLevelType w:val="hybridMultilevel"/>
    <w:tmpl w:val="064CEA74"/>
    <w:lvl w:ilvl="0" w:tplc="A19EB03A">
      <w:start w:val="1"/>
      <w:numFmt w:val="decimal"/>
      <w:lvlText w:val="%1."/>
      <w:lvlJc w:val="left"/>
      <w:pPr>
        <w:ind w:left="454" w:hanging="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2F47F82"/>
    <w:multiLevelType w:val="hybridMultilevel"/>
    <w:tmpl w:val="E18EB184"/>
    <w:lvl w:ilvl="0" w:tplc="5530A956">
      <w:start w:val="1"/>
      <w:numFmt w:val="low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9">
    <w:nsid w:val="354E3EFE"/>
    <w:multiLevelType w:val="hybridMultilevel"/>
    <w:tmpl w:val="8EE20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A62776C"/>
    <w:multiLevelType w:val="hybridMultilevel"/>
    <w:tmpl w:val="96862644"/>
    <w:lvl w:ilvl="0" w:tplc="E072F3D6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772538"/>
    <w:multiLevelType w:val="hybridMultilevel"/>
    <w:tmpl w:val="1C0E8CA4"/>
    <w:lvl w:ilvl="0" w:tplc="AB72DE4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4476BFFA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3BE45436"/>
    <w:multiLevelType w:val="hybridMultilevel"/>
    <w:tmpl w:val="74A07E98"/>
    <w:lvl w:ilvl="0" w:tplc="3086E78C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3EE5021"/>
    <w:multiLevelType w:val="multilevel"/>
    <w:tmpl w:val="94F872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57E424F"/>
    <w:multiLevelType w:val="hybridMultilevel"/>
    <w:tmpl w:val="EE5A9D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9A34413"/>
    <w:multiLevelType w:val="hybridMultilevel"/>
    <w:tmpl w:val="4FCEF722"/>
    <w:lvl w:ilvl="0" w:tplc="D3B8B938">
      <w:start w:val="1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B7F0303"/>
    <w:multiLevelType w:val="hybridMultilevel"/>
    <w:tmpl w:val="A0E02F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F386BD2"/>
    <w:multiLevelType w:val="hybridMultilevel"/>
    <w:tmpl w:val="F81E5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0A05711"/>
    <w:multiLevelType w:val="hybridMultilevel"/>
    <w:tmpl w:val="F7A888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1CE07CE"/>
    <w:multiLevelType w:val="hybridMultilevel"/>
    <w:tmpl w:val="33FA69B0"/>
    <w:lvl w:ilvl="0" w:tplc="3086E78C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59F7BD6"/>
    <w:multiLevelType w:val="hybridMultilevel"/>
    <w:tmpl w:val="4552E3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95E2277"/>
    <w:multiLevelType w:val="hybridMultilevel"/>
    <w:tmpl w:val="98F8D3EC"/>
    <w:lvl w:ilvl="0" w:tplc="FB4880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A192B31"/>
    <w:multiLevelType w:val="hybridMultilevel"/>
    <w:tmpl w:val="763C4144"/>
    <w:lvl w:ilvl="0" w:tplc="EBB88ABC">
      <w:start w:val="1"/>
      <w:numFmt w:val="decimal"/>
      <w:lvlText w:val="%1."/>
      <w:lvlJc w:val="left"/>
      <w:pPr>
        <w:tabs>
          <w:tab w:val="num" w:pos="57"/>
        </w:tabs>
        <w:ind w:left="113" w:hanging="11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A87399A"/>
    <w:multiLevelType w:val="hybridMultilevel"/>
    <w:tmpl w:val="934C6BB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5F3F4B00"/>
    <w:multiLevelType w:val="hybridMultilevel"/>
    <w:tmpl w:val="E1F62E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9B7F60"/>
    <w:multiLevelType w:val="hybridMultilevel"/>
    <w:tmpl w:val="7DF6A350"/>
    <w:lvl w:ilvl="0" w:tplc="9EBAE07C">
      <w:start w:val="1"/>
      <w:numFmt w:val="decimal"/>
      <w:lvlText w:val="%1."/>
      <w:lvlJc w:val="left"/>
      <w:pPr>
        <w:ind w:left="2220" w:hanging="11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>
    <w:nsid w:val="60BB3705"/>
    <w:multiLevelType w:val="hybridMultilevel"/>
    <w:tmpl w:val="08028ECC"/>
    <w:lvl w:ilvl="0" w:tplc="3086E78C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19D099A"/>
    <w:multiLevelType w:val="multilevel"/>
    <w:tmpl w:val="1A30EB52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8">
    <w:nsid w:val="62342A94"/>
    <w:multiLevelType w:val="hybridMultilevel"/>
    <w:tmpl w:val="E78C8CEC"/>
    <w:lvl w:ilvl="0" w:tplc="573C359A">
      <w:start w:val="1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39">
    <w:nsid w:val="639C3012"/>
    <w:multiLevelType w:val="hybridMultilevel"/>
    <w:tmpl w:val="855EF9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62316D2"/>
    <w:multiLevelType w:val="hybridMultilevel"/>
    <w:tmpl w:val="C5025C28"/>
    <w:lvl w:ilvl="0" w:tplc="DB922BC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1">
    <w:nsid w:val="66D54853"/>
    <w:multiLevelType w:val="hybridMultilevel"/>
    <w:tmpl w:val="A50E8B6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9D56E57"/>
    <w:multiLevelType w:val="multilevel"/>
    <w:tmpl w:val="14043394"/>
    <w:lvl w:ilvl="0">
      <w:start w:val="1"/>
      <w:numFmt w:val="decimal"/>
      <w:lvlText w:val="%1."/>
      <w:lvlJc w:val="left"/>
      <w:pPr>
        <w:ind w:left="113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ED6605A"/>
    <w:multiLevelType w:val="hybridMultilevel"/>
    <w:tmpl w:val="C8AC21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0315AB0"/>
    <w:multiLevelType w:val="hybridMultilevel"/>
    <w:tmpl w:val="0B843B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59D5BD7"/>
    <w:multiLevelType w:val="hybridMultilevel"/>
    <w:tmpl w:val="5328753C"/>
    <w:lvl w:ilvl="0" w:tplc="0EC050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79033AAF"/>
    <w:multiLevelType w:val="multilevel"/>
    <w:tmpl w:val="064CEA74"/>
    <w:lvl w:ilvl="0">
      <w:start w:val="1"/>
      <w:numFmt w:val="decimal"/>
      <w:lvlText w:val="%1."/>
      <w:lvlJc w:val="left"/>
      <w:pPr>
        <w:ind w:left="454" w:hanging="9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A8351D7"/>
    <w:multiLevelType w:val="hybridMultilevel"/>
    <w:tmpl w:val="62F614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B9E25B6"/>
    <w:multiLevelType w:val="hybridMultilevel"/>
    <w:tmpl w:val="DA98A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BE13447"/>
    <w:multiLevelType w:val="hybridMultilevel"/>
    <w:tmpl w:val="0F7665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1"/>
  </w:num>
  <w:num w:numId="2">
    <w:abstractNumId w:val="43"/>
  </w:num>
  <w:num w:numId="3">
    <w:abstractNumId w:val="24"/>
  </w:num>
  <w:num w:numId="4">
    <w:abstractNumId w:val="49"/>
  </w:num>
  <w:num w:numId="5">
    <w:abstractNumId w:val="34"/>
  </w:num>
  <w:num w:numId="6">
    <w:abstractNumId w:val="47"/>
  </w:num>
  <w:num w:numId="7">
    <w:abstractNumId w:val="44"/>
  </w:num>
  <w:num w:numId="8">
    <w:abstractNumId w:val="28"/>
  </w:num>
  <w:num w:numId="9">
    <w:abstractNumId w:val="10"/>
  </w:num>
  <w:num w:numId="10">
    <w:abstractNumId w:val="48"/>
  </w:num>
  <w:num w:numId="11">
    <w:abstractNumId w:val="26"/>
  </w:num>
  <w:num w:numId="12">
    <w:abstractNumId w:val="25"/>
  </w:num>
  <w:num w:numId="13">
    <w:abstractNumId w:val="38"/>
  </w:num>
  <w:num w:numId="14">
    <w:abstractNumId w:val="7"/>
  </w:num>
  <w:num w:numId="15">
    <w:abstractNumId w:val="31"/>
  </w:num>
  <w:num w:numId="16">
    <w:abstractNumId w:val="39"/>
  </w:num>
  <w:num w:numId="17">
    <w:abstractNumId w:val="4"/>
  </w:num>
  <w:num w:numId="18">
    <w:abstractNumId w:val="13"/>
  </w:num>
  <w:num w:numId="19">
    <w:abstractNumId w:val="45"/>
  </w:num>
  <w:num w:numId="20">
    <w:abstractNumId w:val="15"/>
  </w:num>
  <w:num w:numId="21">
    <w:abstractNumId w:val="21"/>
  </w:num>
  <w:num w:numId="22">
    <w:abstractNumId w:val="33"/>
  </w:num>
  <w:num w:numId="23">
    <w:abstractNumId w:val="37"/>
  </w:num>
  <w:num w:numId="24">
    <w:abstractNumId w:val="35"/>
  </w:num>
  <w:num w:numId="25">
    <w:abstractNumId w:val="27"/>
  </w:num>
  <w:num w:numId="26">
    <w:abstractNumId w:val="40"/>
  </w:num>
  <w:num w:numId="27">
    <w:abstractNumId w:val="18"/>
  </w:num>
  <w:num w:numId="28">
    <w:abstractNumId w:val="23"/>
  </w:num>
  <w:num w:numId="29">
    <w:abstractNumId w:val="30"/>
  </w:num>
  <w:num w:numId="30">
    <w:abstractNumId w:val="11"/>
  </w:num>
  <w:num w:numId="31">
    <w:abstractNumId w:val="17"/>
  </w:num>
  <w:num w:numId="32">
    <w:abstractNumId w:val="46"/>
  </w:num>
  <w:num w:numId="33">
    <w:abstractNumId w:val="1"/>
  </w:num>
  <w:num w:numId="34">
    <w:abstractNumId w:val="0"/>
  </w:num>
  <w:num w:numId="35">
    <w:abstractNumId w:val="5"/>
  </w:num>
  <w:num w:numId="36">
    <w:abstractNumId w:val="42"/>
  </w:num>
  <w:num w:numId="37">
    <w:abstractNumId w:val="32"/>
  </w:num>
  <w:num w:numId="38">
    <w:abstractNumId w:val="2"/>
  </w:num>
  <w:num w:numId="39">
    <w:abstractNumId w:val="20"/>
  </w:num>
  <w:num w:numId="40">
    <w:abstractNumId w:val="22"/>
  </w:num>
  <w:num w:numId="41">
    <w:abstractNumId w:val="29"/>
  </w:num>
  <w:num w:numId="42">
    <w:abstractNumId w:val="12"/>
  </w:num>
  <w:num w:numId="43">
    <w:abstractNumId w:val="9"/>
  </w:num>
  <w:num w:numId="44">
    <w:abstractNumId w:val="36"/>
  </w:num>
  <w:num w:numId="45">
    <w:abstractNumId w:val="16"/>
  </w:num>
  <w:num w:numId="46">
    <w:abstractNumId w:val="3"/>
  </w:num>
  <w:num w:numId="47">
    <w:abstractNumId w:val="8"/>
  </w:num>
  <w:num w:numId="48">
    <w:abstractNumId w:val="19"/>
  </w:num>
  <w:num w:numId="49">
    <w:abstractNumId w:val="6"/>
  </w:num>
  <w:num w:numId="50">
    <w:abstractNumId w:val="14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4097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K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zatew5v0e5eeedav7xfwvi9eexfr2wsz9p&quot;&gt;eHealth Implementation Key Informant Manuscript&lt;record-ids&gt;&lt;item&gt;1&lt;/item&gt;&lt;item&gt;2&lt;/item&gt;&lt;item&gt;3&lt;/item&gt;&lt;item&gt;5&lt;/item&gt;&lt;item&gt;16&lt;/item&gt;&lt;item&gt;17&lt;/item&gt;&lt;item&gt;18&lt;/item&gt;&lt;item&gt;20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6&lt;/item&gt;&lt;item&gt;87&lt;/item&gt;&lt;item&gt;88&lt;/item&gt;&lt;item&gt;89&lt;/item&gt;&lt;item&gt;90&lt;/item&gt;&lt;item&gt;92&lt;/item&gt;&lt;item&gt;93&lt;/item&gt;&lt;item&gt;94&lt;/item&gt;&lt;item&gt;97&lt;/item&gt;&lt;item&gt;98&lt;/item&gt;&lt;item&gt;99&lt;/item&gt;&lt;item&gt;100&lt;/item&gt;&lt;item&gt;101&lt;/item&gt;&lt;item&gt;103&lt;/item&gt;&lt;item&gt;104&lt;/item&gt;&lt;item&gt;106&lt;/item&gt;&lt;item&gt;108&lt;/item&gt;&lt;item&gt;109&lt;/item&gt;&lt;item&gt;110&lt;/item&gt;&lt;item&gt;111&lt;/item&gt;&lt;item&gt;112&lt;/item&gt;&lt;item&gt;114&lt;/item&gt;&lt;item&gt;115&lt;/item&gt;&lt;item&gt;116&lt;/item&gt;&lt;item&gt;117&lt;/item&gt;&lt;item&gt;118&lt;/item&gt;&lt;item&gt;119&lt;/item&gt;&lt;item&gt;120&lt;/item&gt;&lt;item&gt;123&lt;/item&gt;&lt;item&gt;262&lt;/item&gt;&lt;item&gt;263&lt;/item&gt;&lt;/record-ids&gt;&lt;/item&gt;&lt;/Libraries&gt;"/>
  </w:docVars>
  <w:rsids>
    <w:rsidRoot w:val="00B62617"/>
    <w:rsid w:val="00000D2C"/>
    <w:rsid w:val="00003BFC"/>
    <w:rsid w:val="000040A0"/>
    <w:rsid w:val="000042E4"/>
    <w:rsid w:val="000064D5"/>
    <w:rsid w:val="000068C1"/>
    <w:rsid w:val="00010912"/>
    <w:rsid w:val="0001450D"/>
    <w:rsid w:val="0001545A"/>
    <w:rsid w:val="00017EFC"/>
    <w:rsid w:val="00021C0D"/>
    <w:rsid w:val="00023719"/>
    <w:rsid w:val="000276CC"/>
    <w:rsid w:val="00027D17"/>
    <w:rsid w:val="00030C03"/>
    <w:rsid w:val="00030C7C"/>
    <w:rsid w:val="000338B8"/>
    <w:rsid w:val="000347CB"/>
    <w:rsid w:val="00034C7D"/>
    <w:rsid w:val="000405FC"/>
    <w:rsid w:val="0004070F"/>
    <w:rsid w:val="00041187"/>
    <w:rsid w:val="00041E43"/>
    <w:rsid w:val="00041EE4"/>
    <w:rsid w:val="0004403B"/>
    <w:rsid w:val="00044929"/>
    <w:rsid w:val="00046358"/>
    <w:rsid w:val="00051F3B"/>
    <w:rsid w:val="000523B1"/>
    <w:rsid w:val="00052847"/>
    <w:rsid w:val="0005405C"/>
    <w:rsid w:val="00056259"/>
    <w:rsid w:val="000563CE"/>
    <w:rsid w:val="000706B5"/>
    <w:rsid w:val="00070FEA"/>
    <w:rsid w:val="000727C3"/>
    <w:rsid w:val="00074739"/>
    <w:rsid w:val="00075860"/>
    <w:rsid w:val="00075E4C"/>
    <w:rsid w:val="00081D14"/>
    <w:rsid w:val="00082F87"/>
    <w:rsid w:val="00083953"/>
    <w:rsid w:val="00084192"/>
    <w:rsid w:val="000876C8"/>
    <w:rsid w:val="00090810"/>
    <w:rsid w:val="0009083C"/>
    <w:rsid w:val="0009353A"/>
    <w:rsid w:val="00093943"/>
    <w:rsid w:val="00094809"/>
    <w:rsid w:val="00094AA4"/>
    <w:rsid w:val="00094E56"/>
    <w:rsid w:val="000952A2"/>
    <w:rsid w:val="000A4FB6"/>
    <w:rsid w:val="000B1804"/>
    <w:rsid w:val="000B2C43"/>
    <w:rsid w:val="000B63CF"/>
    <w:rsid w:val="000B7297"/>
    <w:rsid w:val="000C032B"/>
    <w:rsid w:val="000C0635"/>
    <w:rsid w:val="000C10CF"/>
    <w:rsid w:val="000C232B"/>
    <w:rsid w:val="000C641C"/>
    <w:rsid w:val="000D1038"/>
    <w:rsid w:val="000D4B31"/>
    <w:rsid w:val="000E0867"/>
    <w:rsid w:val="000E1E09"/>
    <w:rsid w:val="000E3C97"/>
    <w:rsid w:val="000E56B6"/>
    <w:rsid w:val="000E5CAF"/>
    <w:rsid w:val="000E7956"/>
    <w:rsid w:val="000F2B07"/>
    <w:rsid w:val="000F3CBC"/>
    <w:rsid w:val="000F57B3"/>
    <w:rsid w:val="000F5F32"/>
    <w:rsid w:val="000F6E0C"/>
    <w:rsid w:val="00100721"/>
    <w:rsid w:val="00102C70"/>
    <w:rsid w:val="0010324C"/>
    <w:rsid w:val="00103E61"/>
    <w:rsid w:val="00104AB3"/>
    <w:rsid w:val="00106666"/>
    <w:rsid w:val="00117080"/>
    <w:rsid w:val="00117C4D"/>
    <w:rsid w:val="00121618"/>
    <w:rsid w:val="00131765"/>
    <w:rsid w:val="00132F8D"/>
    <w:rsid w:val="001365F0"/>
    <w:rsid w:val="001371BC"/>
    <w:rsid w:val="0013740B"/>
    <w:rsid w:val="001420B6"/>
    <w:rsid w:val="00142A9B"/>
    <w:rsid w:val="001431FB"/>
    <w:rsid w:val="001455B8"/>
    <w:rsid w:val="00150554"/>
    <w:rsid w:val="0015088B"/>
    <w:rsid w:val="0015092F"/>
    <w:rsid w:val="001545F5"/>
    <w:rsid w:val="00154B75"/>
    <w:rsid w:val="001579A7"/>
    <w:rsid w:val="001617BF"/>
    <w:rsid w:val="001659C3"/>
    <w:rsid w:val="001700DE"/>
    <w:rsid w:val="00170EB1"/>
    <w:rsid w:val="001821C6"/>
    <w:rsid w:val="001835B8"/>
    <w:rsid w:val="00184B5F"/>
    <w:rsid w:val="00185257"/>
    <w:rsid w:val="00186813"/>
    <w:rsid w:val="00186ADB"/>
    <w:rsid w:val="001910A1"/>
    <w:rsid w:val="00197507"/>
    <w:rsid w:val="001A3BF1"/>
    <w:rsid w:val="001A3C44"/>
    <w:rsid w:val="001B2FB5"/>
    <w:rsid w:val="001B2FC8"/>
    <w:rsid w:val="001B44EB"/>
    <w:rsid w:val="001B56C4"/>
    <w:rsid w:val="001B7D7E"/>
    <w:rsid w:val="001C2095"/>
    <w:rsid w:val="001C28E8"/>
    <w:rsid w:val="001C6D3A"/>
    <w:rsid w:val="001D0221"/>
    <w:rsid w:val="001D2653"/>
    <w:rsid w:val="001D4C7E"/>
    <w:rsid w:val="001D5C02"/>
    <w:rsid w:val="001E080E"/>
    <w:rsid w:val="001E2327"/>
    <w:rsid w:val="001E2B90"/>
    <w:rsid w:val="001E3D9D"/>
    <w:rsid w:val="001E71A5"/>
    <w:rsid w:val="001F1C28"/>
    <w:rsid w:val="001F22FE"/>
    <w:rsid w:val="001F3BA0"/>
    <w:rsid w:val="001F5C8E"/>
    <w:rsid w:val="002004FA"/>
    <w:rsid w:val="002029DE"/>
    <w:rsid w:val="00203E62"/>
    <w:rsid w:val="00214D83"/>
    <w:rsid w:val="00215AA2"/>
    <w:rsid w:val="0021628E"/>
    <w:rsid w:val="00220732"/>
    <w:rsid w:val="00220E91"/>
    <w:rsid w:val="00221C75"/>
    <w:rsid w:val="00224953"/>
    <w:rsid w:val="00226324"/>
    <w:rsid w:val="00226B68"/>
    <w:rsid w:val="00233206"/>
    <w:rsid w:val="002334A1"/>
    <w:rsid w:val="00237373"/>
    <w:rsid w:val="00244037"/>
    <w:rsid w:val="0024419B"/>
    <w:rsid w:val="002446BB"/>
    <w:rsid w:val="00245342"/>
    <w:rsid w:val="0024564A"/>
    <w:rsid w:val="00245B5E"/>
    <w:rsid w:val="002501D0"/>
    <w:rsid w:val="00250EC3"/>
    <w:rsid w:val="002514A8"/>
    <w:rsid w:val="0025706B"/>
    <w:rsid w:val="0026088D"/>
    <w:rsid w:val="00264060"/>
    <w:rsid w:val="00265322"/>
    <w:rsid w:val="002673A9"/>
    <w:rsid w:val="002714A0"/>
    <w:rsid w:val="0027254D"/>
    <w:rsid w:val="00274C62"/>
    <w:rsid w:val="002768DE"/>
    <w:rsid w:val="0028048C"/>
    <w:rsid w:val="002820B5"/>
    <w:rsid w:val="00282510"/>
    <w:rsid w:val="002826ED"/>
    <w:rsid w:val="00285CF7"/>
    <w:rsid w:val="00287483"/>
    <w:rsid w:val="00290884"/>
    <w:rsid w:val="00290EA5"/>
    <w:rsid w:val="00292AD9"/>
    <w:rsid w:val="0029648C"/>
    <w:rsid w:val="00296F12"/>
    <w:rsid w:val="00297F06"/>
    <w:rsid w:val="002A499B"/>
    <w:rsid w:val="002A74AB"/>
    <w:rsid w:val="002B0099"/>
    <w:rsid w:val="002B39EB"/>
    <w:rsid w:val="002B4FD1"/>
    <w:rsid w:val="002B522D"/>
    <w:rsid w:val="002B7323"/>
    <w:rsid w:val="002C0E62"/>
    <w:rsid w:val="002C2312"/>
    <w:rsid w:val="002C49C1"/>
    <w:rsid w:val="002C70C4"/>
    <w:rsid w:val="002D096A"/>
    <w:rsid w:val="002D1385"/>
    <w:rsid w:val="002D18DD"/>
    <w:rsid w:val="002D2781"/>
    <w:rsid w:val="002D417B"/>
    <w:rsid w:val="002D6848"/>
    <w:rsid w:val="002D7051"/>
    <w:rsid w:val="002E1D0C"/>
    <w:rsid w:val="002E27E3"/>
    <w:rsid w:val="002E3A33"/>
    <w:rsid w:val="002E4073"/>
    <w:rsid w:val="002E47E0"/>
    <w:rsid w:val="002E58AD"/>
    <w:rsid w:val="002F05CC"/>
    <w:rsid w:val="002F0CA1"/>
    <w:rsid w:val="002F1072"/>
    <w:rsid w:val="002F2952"/>
    <w:rsid w:val="002F33CD"/>
    <w:rsid w:val="00300ACD"/>
    <w:rsid w:val="00301A41"/>
    <w:rsid w:val="00303054"/>
    <w:rsid w:val="0030425C"/>
    <w:rsid w:val="003042F7"/>
    <w:rsid w:val="0030650C"/>
    <w:rsid w:val="00307A3D"/>
    <w:rsid w:val="00310AA6"/>
    <w:rsid w:val="003114CB"/>
    <w:rsid w:val="0031156D"/>
    <w:rsid w:val="00320FBB"/>
    <w:rsid w:val="0032194B"/>
    <w:rsid w:val="003226FF"/>
    <w:rsid w:val="003234D0"/>
    <w:rsid w:val="00327DF2"/>
    <w:rsid w:val="00334915"/>
    <w:rsid w:val="003349CE"/>
    <w:rsid w:val="00334CA9"/>
    <w:rsid w:val="00334ED6"/>
    <w:rsid w:val="00335A1A"/>
    <w:rsid w:val="0033719A"/>
    <w:rsid w:val="00337BAE"/>
    <w:rsid w:val="00337EC3"/>
    <w:rsid w:val="00341F7A"/>
    <w:rsid w:val="00342ED3"/>
    <w:rsid w:val="003436C4"/>
    <w:rsid w:val="00343C8F"/>
    <w:rsid w:val="00352EAF"/>
    <w:rsid w:val="00353638"/>
    <w:rsid w:val="00353A57"/>
    <w:rsid w:val="00353AB3"/>
    <w:rsid w:val="00353FEE"/>
    <w:rsid w:val="003555AB"/>
    <w:rsid w:val="00357A25"/>
    <w:rsid w:val="003602F7"/>
    <w:rsid w:val="0036043C"/>
    <w:rsid w:val="00361B04"/>
    <w:rsid w:val="00366BD2"/>
    <w:rsid w:val="003678B4"/>
    <w:rsid w:val="00370F2B"/>
    <w:rsid w:val="003765F1"/>
    <w:rsid w:val="003812D8"/>
    <w:rsid w:val="003816E2"/>
    <w:rsid w:val="003827D1"/>
    <w:rsid w:val="00383065"/>
    <w:rsid w:val="00387340"/>
    <w:rsid w:val="00387C0E"/>
    <w:rsid w:val="00390E2B"/>
    <w:rsid w:val="003923A0"/>
    <w:rsid w:val="00395AD1"/>
    <w:rsid w:val="00396E4A"/>
    <w:rsid w:val="00397251"/>
    <w:rsid w:val="00397F65"/>
    <w:rsid w:val="003A41CF"/>
    <w:rsid w:val="003A49D5"/>
    <w:rsid w:val="003A4D42"/>
    <w:rsid w:val="003A60A5"/>
    <w:rsid w:val="003B191F"/>
    <w:rsid w:val="003B2B12"/>
    <w:rsid w:val="003B522F"/>
    <w:rsid w:val="003B5633"/>
    <w:rsid w:val="003B65D1"/>
    <w:rsid w:val="003B7712"/>
    <w:rsid w:val="003B790E"/>
    <w:rsid w:val="003C2AC7"/>
    <w:rsid w:val="003C3ED2"/>
    <w:rsid w:val="003C5D30"/>
    <w:rsid w:val="003D01CC"/>
    <w:rsid w:val="003D1A19"/>
    <w:rsid w:val="003D1A9F"/>
    <w:rsid w:val="003D3083"/>
    <w:rsid w:val="003D6582"/>
    <w:rsid w:val="003D67D3"/>
    <w:rsid w:val="003E0598"/>
    <w:rsid w:val="003E2051"/>
    <w:rsid w:val="003E54D0"/>
    <w:rsid w:val="003E6A8B"/>
    <w:rsid w:val="003F110A"/>
    <w:rsid w:val="003F263E"/>
    <w:rsid w:val="003F54D8"/>
    <w:rsid w:val="003F6780"/>
    <w:rsid w:val="003F7744"/>
    <w:rsid w:val="0040049B"/>
    <w:rsid w:val="00401774"/>
    <w:rsid w:val="00401E01"/>
    <w:rsid w:val="00402F36"/>
    <w:rsid w:val="00403D62"/>
    <w:rsid w:val="00404722"/>
    <w:rsid w:val="00404B5F"/>
    <w:rsid w:val="00407B10"/>
    <w:rsid w:val="00407C6A"/>
    <w:rsid w:val="004119F0"/>
    <w:rsid w:val="004141C8"/>
    <w:rsid w:val="00415549"/>
    <w:rsid w:val="0041587A"/>
    <w:rsid w:val="00420BBE"/>
    <w:rsid w:val="00430431"/>
    <w:rsid w:val="00430740"/>
    <w:rsid w:val="00431358"/>
    <w:rsid w:val="004321FB"/>
    <w:rsid w:val="00434BFA"/>
    <w:rsid w:val="00435B69"/>
    <w:rsid w:val="00435F28"/>
    <w:rsid w:val="00436009"/>
    <w:rsid w:val="00436B0C"/>
    <w:rsid w:val="00440B3C"/>
    <w:rsid w:val="00445099"/>
    <w:rsid w:val="00445371"/>
    <w:rsid w:val="00446D74"/>
    <w:rsid w:val="00450060"/>
    <w:rsid w:val="00450213"/>
    <w:rsid w:val="004526D1"/>
    <w:rsid w:val="004565A5"/>
    <w:rsid w:val="004566E2"/>
    <w:rsid w:val="00457DBA"/>
    <w:rsid w:val="00460EFE"/>
    <w:rsid w:val="004611F3"/>
    <w:rsid w:val="00463B23"/>
    <w:rsid w:val="0047376B"/>
    <w:rsid w:val="00474420"/>
    <w:rsid w:val="004761DF"/>
    <w:rsid w:val="00480E22"/>
    <w:rsid w:val="00481415"/>
    <w:rsid w:val="0048159C"/>
    <w:rsid w:val="004832BD"/>
    <w:rsid w:val="004845FF"/>
    <w:rsid w:val="004860E2"/>
    <w:rsid w:val="00487404"/>
    <w:rsid w:val="00491A4D"/>
    <w:rsid w:val="0049518D"/>
    <w:rsid w:val="004951C1"/>
    <w:rsid w:val="004962EF"/>
    <w:rsid w:val="00496E87"/>
    <w:rsid w:val="004A0FF5"/>
    <w:rsid w:val="004A3F5A"/>
    <w:rsid w:val="004A40EE"/>
    <w:rsid w:val="004B6460"/>
    <w:rsid w:val="004B6D8D"/>
    <w:rsid w:val="004B7819"/>
    <w:rsid w:val="004C25C5"/>
    <w:rsid w:val="004C3BC8"/>
    <w:rsid w:val="004C3CDA"/>
    <w:rsid w:val="004C67D3"/>
    <w:rsid w:val="004C69DB"/>
    <w:rsid w:val="004D137F"/>
    <w:rsid w:val="004D2074"/>
    <w:rsid w:val="004D3ACA"/>
    <w:rsid w:val="004D3B58"/>
    <w:rsid w:val="004D3CE3"/>
    <w:rsid w:val="004D3DD6"/>
    <w:rsid w:val="004D42BD"/>
    <w:rsid w:val="004E34D0"/>
    <w:rsid w:val="004E55C8"/>
    <w:rsid w:val="004F0784"/>
    <w:rsid w:val="004F097E"/>
    <w:rsid w:val="004F2F46"/>
    <w:rsid w:val="004F5EFD"/>
    <w:rsid w:val="00500085"/>
    <w:rsid w:val="00500A12"/>
    <w:rsid w:val="00501073"/>
    <w:rsid w:val="005058E8"/>
    <w:rsid w:val="00506037"/>
    <w:rsid w:val="00506737"/>
    <w:rsid w:val="00506D83"/>
    <w:rsid w:val="00507F97"/>
    <w:rsid w:val="00512472"/>
    <w:rsid w:val="00513A7D"/>
    <w:rsid w:val="005172E8"/>
    <w:rsid w:val="00517432"/>
    <w:rsid w:val="00522FDB"/>
    <w:rsid w:val="00523EB1"/>
    <w:rsid w:val="00524048"/>
    <w:rsid w:val="0052407F"/>
    <w:rsid w:val="005260F6"/>
    <w:rsid w:val="00527E12"/>
    <w:rsid w:val="00532178"/>
    <w:rsid w:val="00532353"/>
    <w:rsid w:val="005343AF"/>
    <w:rsid w:val="0054573C"/>
    <w:rsid w:val="005479E2"/>
    <w:rsid w:val="005514E4"/>
    <w:rsid w:val="00553ED3"/>
    <w:rsid w:val="00554243"/>
    <w:rsid w:val="0056010B"/>
    <w:rsid w:val="00563884"/>
    <w:rsid w:val="00563BED"/>
    <w:rsid w:val="00564F83"/>
    <w:rsid w:val="00566702"/>
    <w:rsid w:val="0056779E"/>
    <w:rsid w:val="005679F9"/>
    <w:rsid w:val="00571C39"/>
    <w:rsid w:val="00574071"/>
    <w:rsid w:val="00574A4E"/>
    <w:rsid w:val="005758D8"/>
    <w:rsid w:val="00575C49"/>
    <w:rsid w:val="00576284"/>
    <w:rsid w:val="0058748E"/>
    <w:rsid w:val="00591B46"/>
    <w:rsid w:val="0059521A"/>
    <w:rsid w:val="00595D22"/>
    <w:rsid w:val="00596280"/>
    <w:rsid w:val="0059670A"/>
    <w:rsid w:val="00596FA2"/>
    <w:rsid w:val="005A08B0"/>
    <w:rsid w:val="005A2B27"/>
    <w:rsid w:val="005A2E10"/>
    <w:rsid w:val="005A4A32"/>
    <w:rsid w:val="005A5DEB"/>
    <w:rsid w:val="005A6F83"/>
    <w:rsid w:val="005B18DD"/>
    <w:rsid w:val="005B2A94"/>
    <w:rsid w:val="005B3B55"/>
    <w:rsid w:val="005B4A86"/>
    <w:rsid w:val="005B77A3"/>
    <w:rsid w:val="005C069F"/>
    <w:rsid w:val="005C1057"/>
    <w:rsid w:val="005C1302"/>
    <w:rsid w:val="005C3227"/>
    <w:rsid w:val="005C5FB5"/>
    <w:rsid w:val="005D1500"/>
    <w:rsid w:val="005D2537"/>
    <w:rsid w:val="005D3527"/>
    <w:rsid w:val="005D44E4"/>
    <w:rsid w:val="005D4C14"/>
    <w:rsid w:val="005D5652"/>
    <w:rsid w:val="005D665A"/>
    <w:rsid w:val="005E064D"/>
    <w:rsid w:val="005E1506"/>
    <w:rsid w:val="005E420B"/>
    <w:rsid w:val="005E62F0"/>
    <w:rsid w:val="005E65EF"/>
    <w:rsid w:val="005E6F00"/>
    <w:rsid w:val="005E7163"/>
    <w:rsid w:val="005F16B8"/>
    <w:rsid w:val="005F1F15"/>
    <w:rsid w:val="005F257A"/>
    <w:rsid w:val="005F30D7"/>
    <w:rsid w:val="005F73D7"/>
    <w:rsid w:val="006020D2"/>
    <w:rsid w:val="006027F6"/>
    <w:rsid w:val="00602DD3"/>
    <w:rsid w:val="00603FAB"/>
    <w:rsid w:val="006042B3"/>
    <w:rsid w:val="00607CE8"/>
    <w:rsid w:val="006105C9"/>
    <w:rsid w:val="00610C3C"/>
    <w:rsid w:val="00610E16"/>
    <w:rsid w:val="00613145"/>
    <w:rsid w:val="00617094"/>
    <w:rsid w:val="00622179"/>
    <w:rsid w:val="0062475C"/>
    <w:rsid w:val="006266E4"/>
    <w:rsid w:val="006306C1"/>
    <w:rsid w:val="00632DF9"/>
    <w:rsid w:val="00633934"/>
    <w:rsid w:val="00634B8F"/>
    <w:rsid w:val="006407ED"/>
    <w:rsid w:val="00641EFE"/>
    <w:rsid w:val="00641F39"/>
    <w:rsid w:val="006449C0"/>
    <w:rsid w:val="00646E16"/>
    <w:rsid w:val="00650062"/>
    <w:rsid w:val="00650CF0"/>
    <w:rsid w:val="00652C97"/>
    <w:rsid w:val="006531C3"/>
    <w:rsid w:val="00655AAD"/>
    <w:rsid w:val="006560E1"/>
    <w:rsid w:val="006574E8"/>
    <w:rsid w:val="0066076B"/>
    <w:rsid w:val="0066139A"/>
    <w:rsid w:val="0066215B"/>
    <w:rsid w:val="006632FB"/>
    <w:rsid w:val="0066350C"/>
    <w:rsid w:val="00666B19"/>
    <w:rsid w:val="0066751E"/>
    <w:rsid w:val="00671C7E"/>
    <w:rsid w:val="006725CA"/>
    <w:rsid w:val="00672DF9"/>
    <w:rsid w:val="00673D34"/>
    <w:rsid w:val="00676CF5"/>
    <w:rsid w:val="00677496"/>
    <w:rsid w:val="00677ABF"/>
    <w:rsid w:val="00680490"/>
    <w:rsid w:val="0068073E"/>
    <w:rsid w:val="0068451F"/>
    <w:rsid w:val="006867A2"/>
    <w:rsid w:val="006935EA"/>
    <w:rsid w:val="00693DB8"/>
    <w:rsid w:val="00694966"/>
    <w:rsid w:val="00694FF0"/>
    <w:rsid w:val="00695E95"/>
    <w:rsid w:val="006A0E4A"/>
    <w:rsid w:val="006A4991"/>
    <w:rsid w:val="006A4E22"/>
    <w:rsid w:val="006A5A13"/>
    <w:rsid w:val="006A6178"/>
    <w:rsid w:val="006A6818"/>
    <w:rsid w:val="006B2C0F"/>
    <w:rsid w:val="006C6715"/>
    <w:rsid w:val="006D0FC3"/>
    <w:rsid w:val="006D4584"/>
    <w:rsid w:val="006D5599"/>
    <w:rsid w:val="006D5FEC"/>
    <w:rsid w:val="006E0BA1"/>
    <w:rsid w:val="006E10F2"/>
    <w:rsid w:val="006E3B2A"/>
    <w:rsid w:val="006E4593"/>
    <w:rsid w:val="006F13D7"/>
    <w:rsid w:val="006F2340"/>
    <w:rsid w:val="006F2746"/>
    <w:rsid w:val="006F3BED"/>
    <w:rsid w:val="006F3F42"/>
    <w:rsid w:val="007008A6"/>
    <w:rsid w:val="00701020"/>
    <w:rsid w:val="007041F9"/>
    <w:rsid w:val="00707EE8"/>
    <w:rsid w:val="00710B6D"/>
    <w:rsid w:val="00711D72"/>
    <w:rsid w:val="0071365D"/>
    <w:rsid w:val="007219EE"/>
    <w:rsid w:val="00722048"/>
    <w:rsid w:val="00723952"/>
    <w:rsid w:val="007306A7"/>
    <w:rsid w:val="00730FFC"/>
    <w:rsid w:val="00733370"/>
    <w:rsid w:val="007347D3"/>
    <w:rsid w:val="00735009"/>
    <w:rsid w:val="00735939"/>
    <w:rsid w:val="00737AFB"/>
    <w:rsid w:val="007436B0"/>
    <w:rsid w:val="007443BF"/>
    <w:rsid w:val="0074694A"/>
    <w:rsid w:val="007479BE"/>
    <w:rsid w:val="007542F2"/>
    <w:rsid w:val="00754965"/>
    <w:rsid w:val="00755436"/>
    <w:rsid w:val="00755BE7"/>
    <w:rsid w:val="00757DDF"/>
    <w:rsid w:val="0076027C"/>
    <w:rsid w:val="00760FC6"/>
    <w:rsid w:val="007620FB"/>
    <w:rsid w:val="00764C9C"/>
    <w:rsid w:val="00765660"/>
    <w:rsid w:val="0076751E"/>
    <w:rsid w:val="00767B47"/>
    <w:rsid w:val="007718B6"/>
    <w:rsid w:val="00771A86"/>
    <w:rsid w:val="00780E0B"/>
    <w:rsid w:val="0078547F"/>
    <w:rsid w:val="00786FBB"/>
    <w:rsid w:val="007873C7"/>
    <w:rsid w:val="00790A8E"/>
    <w:rsid w:val="00791D26"/>
    <w:rsid w:val="00793439"/>
    <w:rsid w:val="007938EA"/>
    <w:rsid w:val="00794B97"/>
    <w:rsid w:val="00795C27"/>
    <w:rsid w:val="00796B0F"/>
    <w:rsid w:val="007A450F"/>
    <w:rsid w:val="007A5C05"/>
    <w:rsid w:val="007A6264"/>
    <w:rsid w:val="007B141B"/>
    <w:rsid w:val="007B376D"/>
    <w:rsid w:val="007B570A"/>
    <w:rsid w:val="007B7470"/>
    <w:rsid w:val="007B7BC6"/>
    <w:rsid w:val="007C2745"/>
    <w:rsid w:val="007C33A1"/>
    <w:rsid w:val="007C3487"/>
    <w:rsid w:val="007C70CF"/>
    <w:rsid w:val="007D0FE3"/>
    <w:rsid w:val="007D2B5E"/>
    <w:rsid w:val="007D3A7A"/>
    <w:rsid w:val="007D4059"/>
    <w:rsid w:val="007D4ADE"/>
    <w:rsid w:val="007D6350"/>
    <w:rsid w:val="007E1FCB"/>
    <w:rsid w:val="007E3C95"/>
    <w:rsid w:val="007E5904"/>
    <w:rsid w:val="007E7EBC"/>
    <w:rsid w:val="007E7F32"/>
    <w:rsid w:val="007F3E2A"/>
    <w:rsid w:val="008013EF"/>
    <w:rsid w:val="008031CF"/>
    <w:rsid w:val="00804C9C"/>
    <w:rsid w:val="008117A5"/>
    <w:rsid w:val="00811C5B"/>
    <w:rsid w:val="00812FA1"/>
    <w:rsid w:val="008136B2"/>
    <w:rsid w:val="008147F3"/>
    <w:rsid w:val="00814B7A"/>
    <w:rsid w:val="0081565D"/>
    <w:rsid w:val="00815673"/>
    <w:rsid w:val="00815DC0"/>
    <w:rsid w:val="008206A3"/>
    <w:rsid w:val="00820F64"/>
    <w:rsid w:val="008212E0"/>
    <w:rsid w:val="00821394"/>
    <w:rsid w:val="00821E0A"/>
    <w:rsid w:val="0082202B"/>
    <w:rsid w:val="00822292"/>
    <w:rsid w:val="008235A6"/>
    <w:rsid w:val="00823635"/>
    <w:rsid w:val="008263F0"/>
    <w:rsid w:val="00826DBE"/>
    <w:rsid w:val="00830605"/>
    <w:rsid w:val="00833370"/>
    <w:rsid w:val="00834C14"/>
    <w:rsid w:val="008372A7"/>
    <w:rsid w:val="008379E0"/>
    <w:rsid w:val="00840C15"/>
    <w:rsid w:val="00843588"/>
    <w:rsid w:val="00843880"/>
    <w:rsid w:val="008447CA"/>
    <w:rsid w:val="0084620D"/>
    <w:rsid w:val="008545BE"/>
    <w:rsid w:val="008566AD"/>
    <w:rsid w:val="00865125"/>
    <w:rsid w:val="008661ED"/>
    <w:rsid w:val="0086625F"/>
    <w:rsid w:val="00870748"/>
    <w:rsid w:val="00870C94"/>
    <w:rsid w:val="00871CC2"/>
    <w:rsid w:val="008727BB"/>
    <w:rsid w:val="00874ACB"/>
    <w:rsid w:val="00874D9B"/>
    <w:rsid w:val="0087502E"/>
    <w:rsid w:val="00880692"/>
    <w:rsid w:val="008844D8"/>
    <w:rsid w:val="0088567E"/>
    <w:rsid w:val="0088592B"/>
    <w:rsid w:val="00885F90"/>
    <w:rsid w:val="00886756"/>
    <w:rsid w:val="00886D71"/>
    <w:rsid w:val="008876B4"/>
    <w:rsid w:val="00891497"/>
    <w:rsid w:val="008933AE"/>
    <w:rsid w:val="00893695"/>
    <w:rsid w:val="0089726D"/>
    <w:rsid w:val="008A37EE"/>
    <w:rsid w:val="008A6B2A"/>
    <w:rsid w:val="008A7753"/>
    <w:rsid w:val="008B19CB"/>
    <w:rsid w:val="008B42B9"/>
    <w:rsid w:val="008B4DA7"/>
    <w:rsid w:val="008C04A2"/>
    <w:rsid w:val="008C092D"/>
    <w:rsid w:val="008C0D6A"/>
    <w:rsid w:val="008C2903"/>
    <w:rsid w:val="008C2EA8"/>
    <w:rsid w:val="008C7CE0"/>
    <w:rsid w:val="008D0800"/>
    <w:rsid w:val="008E0A64"/>
    <w:rsid w:val="008E1362"/>
    <w:rsid w:val="008E36EB"/>
    <w:rsid w:val="008E3FEC"/>
    <w:rsid w:val="008E505A"/>
    <w:rsid w:val="008E633E"/>
    <w:rsid w:val="008E76CD"/>
    <w:rsid w:val="008F25E5"/>
    <w:rsid w:val="008F27B7"/>
    <w:rsid w:val="008F297B"/>
    <w:rsid w:val="008F42BF"/>
    <w:rsid w:val="008F4416"/>
    <w:rsid w:val="0090028F"/>
    <w:rsid w:val="00900903"/>
    <w:rsid w:val="00901FE3"/>
    <w:rsid w:val="009021A9"/>
    <w:rsid w:val="0090507D"/>
    <w:rsid w:val="00907644"/>
    <w:rsid w:val="00907CDB"/>
    <w:rsid w:val="0091094D"/>
    <w:rsid w:val="00912297"/>
    <w:rsid w:val="00912BBB"/>
    <w:rsid w:val="00913108"/>
    <w:rsid w:val="009133CB"/>
    <w:rsid w:val="0091383B"/>
    <w:rsid w:val="00913B25"/>
    <w:rsid w:val="0091476E"/>
    <w:rsid w:val="0091592E"/>
    <w:rsid w:val="00916CE6"/>
    <w:rsid w:val="00920700"/>
    <w:rsid w:val="00926FF9"/>
    <w:rsid w:val="009360D7"/>
    <w:rsid w:val="00937E62"/>
    <w:rsid w:val="0094027D"/>
    <w:rsid w:val="00940A31"/>
    <w:rsid w:val="009440B5"/>
    <w:rsid w:val="00950F97"/>
    <w:rsid w:val="00951FAD"/>
    <w:rsid w:val="00952620"/>
    <w:rsid w:val="00952BA6"/>
    <w:rsid w:val="00955044"/>
    <w:rsid w:val="009564DD"/>
    <w:rsid w:val="00956EEE"/>
    <w:rsid w:val="00957952"/>
    <w:rsid w:val="00957BD7"/>
    <w:rsid w:val="00957FAA"/>
    <w:rsid w:val="0096037B"/>
    <w:rsid w:val="00961B7E"/>
    <w:rsid w:val="00961C82"/>
    <w:rsid w:val="009637F4"/>
    <w:rsid w:val="0096621F"/>
    <w:rsid w:val="00967640"/>
    <w:rsid w:val="00967D61"/>
    <w:rsid w:val="00972459"/>
    <w:rsid w:val="00972E86"/>
    <w:rsid w:val="00972F9D"/>
    <w:rsid w:val="00975F41"/>
    <w:rsid w:val="00976FBA"/>
    <w:rsid w:val="00982B72"/>
    <w:rsid w:val="00983E36"/>
    <w:rsid w:val="00985108"/>
    <w:rsid w:val="00990471"/>
    <w:rsid w:val="009908C1"/>
    <w:rsid w:val="00991AC0"/>
    <w:rsid w:val="009923CF"/>
    <w:rsid w:val="009A0935"/>
    <w:rsid w:val="009A0BBB"/>
    <w:rsid w:val="009A13BB"/>
    <w:rsid w:val="009A2411"/>
    <w:rsid w:val="009A3193"/>
    <w:rsid w:val="009A5BE8"/>
    <w:rsid w:val="009A7AD2"/>
    <w:rsid w:val="009B0F22"/>
    <w:rsid w:val="009B387B"/>
    <w:rsid w:val="009B43CB"/>
    <w:rsid w:val="009B44AF"/>
    <w:rsid w:val="009B58C6"/>
    <w:rsid w:val="009C24CE"/>
    <w:rsid w:val="009D0C15"/>
    <w:rsid w:val="009D122A"/>
    <w:rsid w:val="009D5026"/>
    <w:rsid w:val="009E0178"/>
    <w:rsid w:val="009E287A"/>
    <w:rsid w:val="009E36F5"/>
    <w:rsid w:val="009E3D11"/>
    <w:rsid w:val="009E5FEB"/>
    <w:rsid w:val="009E7C6F"/>
    <w:rsid w:val="009F329A"/>
    <w:rsid w:val="009F4362"/>
    <w:rsid w:val="00A022FC"/>
    <w:rsid w:val="00A1244C"/>
    <w:rsid w:val="00A1580C"/>
    <w:rsid w:val="00A15AEE"/>
    <w:rsid w:val="00A17C8B"/>
    <w:rsid w:val="00A20844"/>
    <w:rsid w:val="00A20A55"/>
    <w:rsid w:val="00A24C28"/>
    <w:rsid w:val="00A26468"/>
    <w:rsid w:val="00A30617"/>
    <w:rsid w:val="00A30721"/>
    <w:rsid w:val="00A344A1"/>
    <w:rsid w:val="00A34DA5"/>
    <w:rsid w:val="00A37A03"/>
    <w:rsid w:val="00A405B4"/>
    <w:rsid w:val="00A4377E"/>
    <w:rsid w:val="00A44169"/>
    <w:rsid w:val="00A442C1"/>
    <w:rsid w:val="00A454A6"/>
    <w:rsid w:val="00A46613"/>
    <w:rsid w:val="00A4786D"/>
    <w:rsid w:val="00A47B87"/>
    <w:rsid w:val="00A47DCA"/>
    <w:rsid w:val="00A47EDB"/>
    <w:rsid w:val="00A51A31"/>
    <w:rsid w:val="00A54B75"/>
    <w:rsid w:val="00A54CF9"/>
    <w:rsid w:val="00A556A3"/>
    <w:rsid w:val="00A579DF"/>
    <w:rsid w:val="00A57B20"/>
    <w:rsid w:val="00A601C3"/>
    <w:rsid w:val="00A61766"/>
    <w:rsid w:val="00A61F4B"/>
    <w:rsid w:val="00A63867"/>
    <w:rsid w:val="00A65572"/>
    <w:rsid w:val="00A656AC"/>
    <w:rsid w:val="00A67E14"/>
    <w:rsid w:val="00A70C4E"/>
    <w:rsid w:val="00A71FCC"/>
    <w:rsid w:val="00A77D26"/>
    <w:rsid w:val="00A77D41"/>
    <w:rsid w:val="00A80402"/>
    <w:rsid w:val="00A82922"/>
    <w:rsid w:val="00A83FF9"/>
    <w:rsid w:val="00A85225"/>
    <w:rsid w:val="00A85643"/>
    <w:rsid w:val="00A8745E"/>
    <w:rsid w:val="00A90B68"/>
    <w:rsid w:val="00A95A0D"/>
    <w:rsid w:val="00A96BCD"/>
    <w:rsid w:val="00AA1F39"/>
    <w:rsid w:val="00AA4F78"/>
    <w:rsid w:val="00AA623C"/>
    <w:rsid w:val="00AA6AED"/>
    <w:rsid w:val="00AA777D"/>
    <w:rsid w:val="00AA7F6B"/>
    <w:rsid w:val="00AB001B"/>
    <w:rsid w:val="00AB3148"/>
    <w:rsid w:val="00AB6B06"/>
    <w:rsid w:val="00AB6C9F"/>
    <w:rsid w:val="00AC0503"/>
    <w:rsid w:val="00AC1E02"/>
    <w:rsid w:val="00AC2FB3"/>
    <w:rsid w:val="00AC493D"/>
    <w:rsid w:val="00AC49D6"/>
    <w:rsid w:val="00AC6151"/>
    <w:rsid w:val="00AC7082"/>
    <w:rsid w:val="00AD1559"/>
    <w:rsid w:val="00AD512C"/>
    <w:rsid w:val="00AD6AAD"/>
    <w:rsid w:val="00AD77A5"/>
    <w:rsid w:val="00AE1FD5"/>
    <w:rsid w:val="00AE2EB4"/>
    <w:rsid w:val="00AE61E8"/>
    <w:rsid w:val="00AE7782"/>
    <w:rsid w:val="00AE7CE4"/>
    <w:rsid w:val="00AF18CA"/>
    <w:rsid w:val="00AF2139"/>
    <w:rsid w:val="00AF4A76"/>
    <w:rsid w:val="00AF604C"/>
    <w:rsid w:val="00AF64B8"/>
    <w:rsid w:val="00AF732D"/>
    <w:rsid w:val="00AF7DA3"/>
    <w:rsid w:val="00B05E9D"/>
    <w:rsid w:val="00B11094"/>
    <w:rsid w:val="00B17D50"/>
    <w:rsid w:val="00B200C2"/>
    <w:rsid w:val="00B20687"/>
    <w:rsid w:val="00B220FD"/>
    <w:rsid w:val="00B2513E"/>
    <w:rsid w:val="00B261DC"/>
    <w:rsid w:val="00B26400"/>
    <w:rsid w:val="00B26B58"/>
    <w:rsid w:val="00B31AF1"/>
    <w:rsid w:val="00B31B68"/>
    <w:rsid w:val="00B32975"/>
    <w:rsid w:val="00B32AED"/>
    <w:rsid w:val="00B32D27"/>
    <w:rsid w:val="00B521E6"/>
    <w:rsid w:val="00B52A9D"/>
    <w:rsid w:val="00B55215"/>
    <w:rsid w:val="00B5650E"/>
    <w:rsid w:val="00B6091B"/>
    <w:rsid w:val="00B62617"/>
    <w:rsid w:val="00B62FD0"/>
    <w:rsid w:val="00B630A9"/>
    <w:rsid w:val="00B64D20"/>
    <w:rsid w:val="00B65278"/>
    <w:rsid w:val="00B65572"/>
    <w:rsid w:val="00B73B77"/>
    <w:rsid w:val="00B75A85"/>
    <w:rsid w:val="00B77628"/>
    <w:rsid w:val="00B833A9"/>
    <w:rsid w:val="00B842B5"/>
    <w:rsid w:val="00B84FA3"/>
    <w:rsid w:val="00B8642D"/>
    <w:rsid w:val="00B869CA"/>
    <w:rsid w:val="00B90677"/>
    <w:rsid w:val="00B91110"/>
    <w:rsid w:val="00B91398"/>
    <w:rsid w:val="00B937E2"/>
    <w:rsid w:val="00B94611"/>
    <w:rsid w:val="00B94A38"/>
    <w:rsid w:val="00B94B74"/>
    <w:rsid w:val="00B94B77"/>
    <w:rsid w:val="00B96119"/>
    <w:rsid w:val="00B978C5"/>
    <w:rsid w:val="00B97D21"/>
    <w:rsid w:val="00BA1696"/>
    <w:rsid w:val="00BA188F"/>
    <w:rsid w:val="00BB03BD"/>
    <w:rsid w:val="00BB3A83"/>
    <w:rsid w:val="00BB4142"/>
    <w:rsid w:val="00BB4B6D"/>
    <w:rsid w:val="00BB574A"/>
    <w:rsid w:val="00BB6701"/>
    <w:rsid w:val="00BB7E2C"/>
    <w:rsid w:val="00BC0334"/>
    <w:rsid w:val="00BC03A9"/>
    <w:rsid w:val="00BC0683"/>
    <w:rsid w:val="00BC5A81"/>
    <w:rsid w:val="00BC5D18"/>
    <w:rsid w:val="00BD200A"/>
    <w:rsid w:val="00BD22FD"/>
    <w:rsid w:val="00BD4AAD"/>
    <w:rsid w:val="00BE2BBA"/>
    <w:rsid w:val="00BE36A7"/>
    <w:rsid w:val="00BE45F4"/>
    <w:rsid w:val="00BE4B2A"/>
    <w:rsid w:val="00BE69AA"/>
    <w:rsid w:val="00BE7808"/>
    <w:rsid w:val="00BF25D9"/>
    <w:rsid w:val="00BF3671"/>
    <w:rsid w:val="00BF53E6"/>
    <w:rsid w:val="00BF6B74"/>
    <w:rsid w:val="00C010C2"/>
    <w:rsid w:val="00C01857"/>
    <w:rsid w:val="00C022A7"/>
    <w:rsid w:val="00C02806"/>
    <w:rsid w:val="00C03B96"/>
    <w:rsid w:val="00C1070C"/>
    <w:rsid w:val="00C131E5"/>
    <w:rsid w:val="00C136F6"/>
    <w:rsid w:val="00C13C4F"/>
    <w:rsid w:val="00C140AA"/>
    <w:rsid w:val="00C1767D"/>
    <w:rsid w:val="00C17A27"/>
    <w:rsid w:val="00C17F32"/>
    <w:rsid w:val="00C21394"/>
    <w:rsid w:val="00C26832"/>
    <w:rsid w:val="00C26833"/>
    <w:rsid w:val="00C272F5"/>
    <w:rsid w:val="00C3098A"/>
    <w:rsid w:val="00C31FFF"/>
    <w:rsid w:val="00C32FC7"/>
    <w:rsid w:val="00C35D11"/>
    <w:rsid w:val="00C36080"/>
    <w:rsid w:val="00C3708A"/>
    <w:rsid w:val="00C37545"/>
    <w:rsid w:val="00C4244D"/>
    <w:rsid w:val="00C42BDE"/>
    <w:rsid w:val="00C44F67"/>
    <w:rsid w:val="00C465A5"/>
    <w:rsid w:val="00C53B22"/>
    <w:rsid w:val="00C55319"/>
    <w:rsid w:val="00C55C4B"/>
    <w:rsid w:val="00C570D4"/>
    <w:rsid w:val="00C602E7"/>
    <w:rsid w:val="00C60A2C"/>
    <w:rsid w:val="00C62904"/>
    <w:rsid w:val="00C714F0"/>
    <w:rsid w:val="00C737AF"/>
    <w:rsid w:val="00C745A3"/>
    <w:rsid w:val="00C745E3"/>
    <w:rsid w:val="00C74A30"/>
    <w:rsid w:val="00C76135"/>
    <w:rsid w:val="00C77A35"/>
    <w:rsid w:val="00C831DB"/>
    <w:rsid w:val="00C83A17"/>
    <w:rsid w:val="00C8479A"/>
    <w:rsid w:val="00C9199D"/>
    <w:rsid w:val="00C925BD"/>
    <w:rsid w:val="00C93AB0"/>
    <w:rsid w:val="00C9613E"/>
    <w:rsid w:val="00C9681D"/>
    <w:rsid w:val="00C96C68"/>
    <w:rsid w:val="00CA1DBD"/>
    <w:rsid w:val="00CA469F"/>
    <w:rsid w:val="00CA4735"/>
    <w:rsid w:val="00CA4916"/>
    <w:rsid w:val="00CA566C"/>
    <w:rsid w:val="00CA6642"/>
    <w:rsid w:val="00CA6CB0"/>
    <w:rsid w:val="00CA704E"/>
    <w:rsid w:val="00CB4ACF"/>
    <w:rsid w:val="00CC2349"/>
    <w:rsid w:val="00CC360F"/>
    <w:rsid w:val="00CC538C"/>
    <w:rsid w:val="00CC5AAD"/>
    <w:rsid w:val="00CC6A88"/>
    <w:rsid w:val="00CD1229"/>
    <w:rsid w:val="00CD5ACB"/>
    <w:rsid w:val="00CD66E4"/>
    <w:rsid w:val="00CE1F1B"/>
    <w:rsid w:val="00CE2378"/>
    <w:rsid w:val="00CE4C84"/>
    <w:rsid w:val="00CE511C"/>
    <w:rsid w:val="00CE6064"/>
    <w:rsid w:val="00CE6B4B"/>
    <w:rsid w:val="00CE745D"/>
    <w:rsid w:val="00CE7B9D"/>
    <w:rsid w:val="00CF0F25"/>
    <w:rsid w:val="00CF10D3"/>
    <w:rsid w:val="00CF220E"/>
    <w:rsid w:val="00D01A8A"/>
    <w:rsid w:val="00D04B0B"/>
    <w:rsid w:val="00D13040"/>
    <w:rsid w:val="00D13C6E"/>
    <w:rsid w:val="00D14F2C"/>
    <w:rsid w:val="00D17FCE"/>
    <w:rsid w:val="00D23B5C"/>
    <w:rsid w:val="00D27854"/>
    <w:rsid w:val="00D340F9"/>
    <w:rsid w:val="00D3537F"/>
    <w:rsid w:val="00D36C3F"/>
    <w:rsid w:val="00D37202"/>
    <w:rsid w:val="00D40452"/>
    <w:rsid w:val="00D408C2"/>
    <w:rsid w:val="00D40943"/>
    <w:rsid w:val="00D41F0F"/>
    <w:rsid w:val="00D4680C"/>
    <w:rsid w:val="00D5179B"/>
    <w:rsid w:val="00D52474"/>
    <w:rsid w:val="00D53FC7"/>
    <w:rsid w:val="00D56823"/>
    <w:rsid w:val="00D56991"/>
    <w:rsid w:val="00D57EDB"/>
    <w:rsid w:val="00D60040"/>
    <w:rsid w:val="00D609CC"/>
    <w:rsid w:val="00D62DEC"/>
    <w:rsid w:val="00D63D0B"/>
    <w:rsid w:val="00D64524"/>
    <w:rsid w:val="00D645A1"/>
    <w:rsid w:val="00D6472C"/>
    <w:rsid w:val="00D70E97"/>
    <w:rsid w:val="00D7152D"/>
    <w:rsid w:val="00D74F5B"/>
    <w:rsid w:val="00D75B2C"/>
    <w:rsid w:val="00D769B7"/>
    <w:rsid w:val="00D829E0"/>
    <w:rsid w:val="00D8394A"/>
    <w:rsid w:val="00D83B5E"/>
    <w:rsid w:val="00D83BED"/>
    <w:rsid w:val="00D87FF8"/>
    <w:rsid w:val="00D90141"/>
    <w:rsid w:val="00D90389"/>
    <w:rsid w:val="00D90AA8"/>
    <w:rsid w:val="00D96CF6"/>
    <w:rsid w:val="00D978D5"/>
    <w:rsid w:val="00DA0C67"/>
    <w:rsid w:val="00DA10EA"/>
    <w:rsid w:val="00DA15F1"/>
    <w:rsid w:val="00DA2EA4"/>
    <w:rsid w:val="00DA3094"/>
    <w:rsid w:val="00DA3632"/>
    <w:rsid w:val="00DA3F9E"/>
    <w:rsid w:val="00DA4B6F"/>
    <w:rsid w:val="00DA4FA8"/>
    <w:rsid w:val="00DA7C26"/>
    <w:rsid w:val="00DB351D"/>
    <w:rsid w:val="00DB3D86"/>
    <w:rsid w:val="00DB76F6"/>
    <w:rsid w:val="00DC17BD"/>
    <w:rsid w:val="00DD246F"/>
    <w:rsid w:val="00DD25D6"/>
    <w:rsid w:val="00DD2AEF"/>
    <w:rsid w:val="00DD4DA3"/>
    <w:rsid w:val="00DD682A"/>
    <w:rsid w:val="00DE0930"/>
    <w:rsid w:val="00DE1DD3"/>
    <w:rsid w:val="00DE47C0"/>
    <w:rsid w:val="00DE6682"/>
    <w:rsid w:val="00DF0727"/>
    <w:rsid w:val="00DF0A1E"/>
    <w:rsid w:val="00DF0ECB"/>
    <w:rsid w:val="00DF1DF9"/>
    <w:rsid w:val="00DF59EC"/>
    <w:rsid w:val="00DF5F1A"/>
    <w:rsid w:val="00DF7FBE"/>
    <w:rsid w:val="00E00CB0"/>
    <w:rsid w:val="00E03D5C"/>
    <w:rsid w:val="00E0618D"/>
    <w:rsid w:val="00E07D13"/>
    <w:rsid w:val="00E10BA6"/>
    <w:rsid w:val="00E12558"/>
    <w:rsid w:val="00E13031"/>
    <w:rsid w:val="00E130B9"/>
    <w:rsid w:val="00E14A8B"/>
    <w:rsid w:val="00E158F0"/>
    <w:rsid w:val="00E2235B"/>
    <w:rsid w:val="00E233E4"/>
    <w:rsid w:val="00E23553"/>
    <w:rsid w:val="00E26C62"/>
    <w:rsid w:val="00E27294"/>
    <w:rsid w:val="00E27D52"/>
    <w:rsid w:val="00E27E24"/>
    <w:rsid w:val="00E30869"/>
    <w:rsid w:val="00E30E95"/>
    <w:rsid w:val="00E324D0"/>
    <w:rsid w:val="00E33330"/>
    <w:rsid w:val="00E37215"/>
    <w:rsid w:val="00E4165D"/>
    <w:rsid w:val="00E436D0"/>
    <w:rsid w:val="00E5147C"/>
    <w:rsid w:val="00E51B76"/>
    <w:rsid w:val="00E54AD2"/>
    <w:rsid w:val="00E55F66"/>
    <w:rsid w:val="00E6150B"/>
    <w:rsid w:val="00E615BB"/>
    <w:rsid w:val="00E6322C"/>
    <w:rsid w:val="00E643CD"/>
    <w:rsid w:val="00E6456D"/>
    <w:rsid w:val="00E6566E"/>
    <w:rsid w:val="00E66FD8"/>
    <w:rsid w:val="00E71E09"/>
    <w:rsid w:val="00E722F8"/>
    <w:rsid w:val="00E74002"/>
    <w:rsid w:val="00E747AC"/>
    <w:rsid w:val="00E7482A"/>
    <w:rsid w:val="00E7588A"/>
    <w:rsid w:val="00E77B9C"/>
    <w:rsid w:val="00E81732"/>
    <w:rsid w:val="00E84371"/>
    <w:rsid w:val="00E849EB"/>
    <w:rsid w:val="00E84A19"/>
    <w:rsid w:val="00E84A34"/>
    <w:rsid w:val="00E85DE5"/>
    <w:rsid w:val="00E87CDA"/>
    <w:rsid w:val="00E93A14"/>
    <w:rsid w:val="00E9457B"/>
    <w:rsid w:val="00E94857"/>
    <w:rsid w:val="00E94867"/>
    <w:rsid w:val="00E95B86"/>
    <w:rsid w:val="00E95DBE"/>
    <w:rsid w:val="00EA3E4A"/>
    <w:rsid w:val="00EA5341"/>
    <w:rsid w:val="00EB09AA"/>
    <w:rsid w:val="00EB1658"/>
    <w:rsid w:val="00EB24FE"/>
    <w:rsid w:val="00EB2688"/>
    <w:rsid w:val="00EB7F77"/>
    <w:rsid w:val="00EC664D"/>
    <w:rsid w:val="00EC7070"/>
    <w:rsid w:val="00EC7125"/>
    <w:rsid w:val="00ED4AEC"/>
    <w:rsid w:val="00ED513B"/>
    <w:rsid w:val="00EE03AB"/>
    <w:rsid w:val="00EE2309"/>
    <w:rsid w:val="00EE2363"/>
    <w:rsid w:val="00EE3211"/>
    <w:rsid w:val="00EE607F"/>
    <w:rsid w:val="00EF1992"/>
    <w:rsid w:val="00EF1AD6"/>
    <w:rsid w:val="00EF3FFF"/>
    <w:rsid w:val="00EF4C0E"/>
    <w:rsid w:val="00F00CBB"/>
    <w:rsid w:val="00F018CC"/>
    <w:rsid w:val="00F01B07"/>
    <w:rsid w:val="00F0501A"/>
    <w:rsid w:val="00F05FCF"/>
    <w:rsid w:val="00F11AA3"/>
    <w:rsid w:val="00F14E47"/>
    <w:rsid w:val="00F15F1D"/>
    <w:rsid w:val="00F163C7"/>
    <w:rsid w:val="00F17228"/>
    <w:rsid w:val="00F175DD"/>
    <w:rsid w:val="00F2129A"/>
    <w:rsid w:val="00F3474E"/>
    <w:rsid w:val="00F375B8"/>
    <w:rsid w:val="00F37894"/>
    <w:rsid w:val="00F40F19"/>
    <w:rsid w:val="00F411FA"/>
    <w:rsid w:val="00F42CFA"/>
    <w:rsid w:val="00F447F5"/>
    <w:rsid w:val="00F44F8F"/>
    <w:rsid w:val="00F4670E"/>
    <w:rsid w:val="00F46FD2"/>
    <w:rsid w:val="00F47A45"/>
    <w:rsid w:val="00F51EDE"/>
    <w:rsid w:val="00F52E6D"/>
    <w:rsid w:val="00F55398"/>
    <w:rsid w:val="00F55827"/>
    <w:rsid w:val="00F568B0"/>
    <w:rsid w:val="00F573A7"/>
    <w:rsid w:val="00F62328"/>
    <w:rsid w:val="00F67CFF"/>
    <w:rsid w:val="00F70CAA"/>
    <w:rsid w:val="00F7478D"/>
    <w:rsid w:val="00F8209A"/>
    <w:rsid w:val="00F8267F"/>
    <w:rsid w:val="00F871F8"/>
    <w:rsid w:val="00F87B2C"/>
    <w:rsid w:val="00F87D01"/>
    <w:rsid w:val="00F91DB8"/>
    <w:rsid w:val="00F92807"/>
    <w:rsid w:val="00F97996"/>
    <w:rsid w:val="00FA1894"/>
    <w:rsid w:val="00FA2B2F"/>
    <w:rsid w:val="00FA3F1B"/>
    <w:rsid w:val="00FB41DC"/>
    <w:rsid w:val="00FB6406"/>
    <w:rsid w:val="00FB7F9A"/>
    <w:rsid w:val="00FC09C7"/>
    <w:rsid w:val="00FC2A0A"/>
    <w:rsid w:val="00FC2C2F"/>
    <w:rsid w:val="00FC3D4F"/>
    <w:rsid w:val="00FC7E59"/>
    <w:rsid w:val="00FD1751"/>
    <w:rsid w:val="00FD2E69"/>
    <w:rsid w:val="00FD5678"/>
    <w:rsid w:val="00FE095E"/>
    <w:rsid w:val="00FE5DA0"/>
    <w:rsid w:val="00FE5FB3"/>
    <w:rsid w:val="00FE619D"/>
    <w:rsid w:val="00FE63FF"/>
    <w:rsid w:val="00FE68C2"/>
    <w:rsid w:val="00FF01FC"/>
    <w:rsid w:val="00FF11FF"/>
    <w:rsid w:val="00FF194E"/>
    <w:rsid w:val="00FF30DB"/>
    <w:rsid w:val="00FF6BAC"/>
    <w:rsid w:val="00FF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757DF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0AA"/>
    <w:pPr>
      <w:autoSpaceDE w:val="0"/>
      <w:autoSpaceDN w:val="0"/>
      <w:adjustRightInd w:val="0"/>
      <w:spacing w:after="120" w:line="240" w:lineRule="auto"/>
      <w:ind w:left="259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DCA"/>
    <w:pPr>
      <w:keepNext/>
      <w:keepLines/>
      <w:autoSpaceDE/>
      <w:autoSpaceDN/>
      <w:adjustRightInd/>
      <w:spacing w:before="480" w:after="0" w:line="276" w:lineRule="auto"/>
      <w:ind w:left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7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B62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617"/>
    <w:pPr>
      <w:autoSpaceDE/>
      <w:autoSpaceDN/>
      <w:adjustRightInd/>
      <w:spacing w:after="200"/>
      <w:ind w:left="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61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617"/>
    <w:pPr>
      <w:autoSpaceDE/>
      <w:autoSpaceDN/>
      <w:adjustRightInd/>
      <w:spacing w:after="0"/>
      <w:ind w:left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61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617094"/>
    <w:pPr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4809"/>
    <w:pPr>
      <w:autoSpaceDE/>
      <w:autoSpaceDN/>
      <w:adjustRightInd/>
      <w:spacing w:after="0"/>
      <w:ind w:left="0"/>
    </w:pPr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480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9480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95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B7F9A"/>
  </w:style>
  <w:style w:type="character" w:customStyle="1" w:styleId="Heading1Char">
    <w:name w:val="Heading 1 Char"/>
    <w:basedOn w:val="DefaultParagraphFont"/>
    <w:link w:val="Heading1"/>
    <w:uiPriority w:val="9"/>
    <w:rsid w:val="00A47D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styleId="Hyperlink">
    <w:name w:val="Hyperlink"/>
    <w:basedOn w:val="DefaultParagraphFont"/>
    <w:uiPriority w:val="99"/>
    <w:unhideWhenUsed/>
    <w:rsid w:val="00A47DCA"/>
    <w:rPr>
      <w:color w:val="0000FF" w:themeColor="hyperlink"/>
      <w:u w:val="single"/>
    </w:rPr>
  </w:style>
  <w:style w:type="paragraph" w:customStyle="1" w:styleId="Default">
    <w:name w:val="Default"/>
    <w:rsid w:val="007B57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042E4"/>
    <w:pPr>
      <w:autoSpaceDE/>
      <w:autoSpaceDN/>
      <w:adjustRightInd/>
      <w:spacing w:after="0" w:line="480" w:lineRule="auto"/>
      <w:ind w:left="0"/>
    </w:pPr>
    <w:rPr>
      <w:rFonts w:ascii="Times New Roman" w:hAnsi="Times New Roman" w:cstheme="minorBidi"/>
      <w:sz w:val="24"/>
    </w:rPr>
  </w:style>
  <w:style w:type="character" w:styleId="Strong">
    <w:name w:val="Strong"/>
    <w:basedOn w:val="DefaultParagraphFont"/>
    <w:uiPriority w:val="22"/>
    <w:qFormat/>
    <w:rsid w:val="00E37215"/>
    <w:rPr>
      <w:b/>
      <w:bCs/>
    </w:rPr>
  </w:style>
  <w:style w:type="paragraph" w:customStyle="1" w:styleId="svarticle">
    <w:name w:val="svarticle"/>
    <w:basedOn w:val="Normal"/>
    <w:rsid w:val="00DA0C67"/>
    <w:pPr>
      <w:autoSpaceDE/>
      <w:autoSpaceDN/>
      <w:adjustRightInd/>
      <w:spacing w:before="100" w:beforeAutospacing="1" w:after="100" w:afterAutospacing="1"/>
      <w:ind w:left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62475C"/>
  </w:style>
  <w:style w:type="paragraph" w:styleId="Revision">
    <w:name w:val="Revision"/>
    <w:hidden/>
    <w:uiPriority w:val="99"/>
    <w:semiHidden/>
    <w:rsid w:val="00E84371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C3D4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3D4F"/>
    <w:rPr>
      <w:rFonts w:ascii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3D4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C3D4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C3D4F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C3D4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C3D4F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E26C62"/>
  </w:style>
  <w:style w:type="character" w:styleId="Emphasis">
    <w:name w:val="Emphasis"/>
    <w:basedOn w:val="DefaultParagraphFont"/>
    <w:uiPriority w:val="20"/>
    <w:qFormat/>
    <w:rsid w:val="00CF0F25"/>
    <w:rPr>
      <w:i/>
      <w:iCs/>
    </w:rPr>
  </w:style>
  <w:style w:type="character" w:customStyle="1" w:styleId="externalref">
    <w:name w:val="externalref"/>
    <w:basedOn w:val="DefaultParagraphFont"/>
    <w:rsid w:val="00CF0F25"/>
  </w:style>
  <w:style w:type="character" w:customStyle="1" w:styleId="refsource">
    <w:name w:val="refsource"/>
    <w:basedOn w:val="DefaultParagraphFont"/>
    <w:rsid w:val="00CF0F25"/>
  </w:style>
  <w:style w:type="character" w:styleId="FollowedHyperlink">
    <w:name w:val="FollowedHyperlink"/>
    <w:basedOn w:val="DefaultParagraphFont"/>
    <w:uiPriority w:val="99"/>
    <w:semiHidden/>
    <w:unhideWhenUsed/>
    <w:rsid w:val="00AD6AA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F64B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4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64B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64B8"/>
    <w:rPr>
      <w:rFonts w:ascii="Calibri" w:hAnsi="Calibri" w:cs="Calibri"/>
      <w:noProof/>
    </w:rPr>
  </w:style>
  <w:style w:type="character" w:customStyle="1" w:styleId="cit-name-surname">
    <w:name w:val="cit-name-surname"/>
    <w:basedOn w:val="DefaultParagraphFont"/>
    <w:rsid w:val="00967640"/>
  </w:style>
  <w:style w:type="character" w:customStyle="1" w:styleId="cit-name-given-names">
    <w:name w:val="cit-name-given-names"/>
    <w:basedOn w:val="DefaultParagraphFont"/>
    <w:rsid w:val="00967640"/>
  </w:style>
  <w:style w:type="character" w:styleId="HTMLCite">
    <w:name w:val="HTML Cite"/>
    <w:basedOn w:val="DefaultParagraphFont"/>
    <w:uiPriority w:val="99"/>
    <w:semiHidden/>
    <w:unhideWhenUsed/>
    <w:rsid w:val="00967640"/>
    <w:rPr>
      <w:i/>
      <w:iCs/>
    </w:rPr>
  </w:style>
  <w:style w:type="character" w:customStyle="1" w:styleId="cit-article-title">
    <w:name w:val="cit-article-title"/>
    <w:basedOn w:val="DefaultParagraphFont"/>
    <w:rsid w:val="00967640"/>
  </w:style>
  <w:style w:type="character" w:customStyle="1" w:styleId="cit-pub-date">
    <w:name w:val="cit-pub-date"/>
    <w:basedOn w:val="DefaultParagraphFont"/>
    <w:rsid w:val="00967640"/>
  </w:style>
  <w:style w:type="character" w:customStyle="1" w:styleId="cit-vol">
    <w:name w:val="cit-vol"/>
    <w:basedOn w:val="DefaultParagraphFont"/>
    <w:rsid w:val="00967640"/>
  </w:style>
  <w:style w:type="character" w:customStyle="1" w:styleId="cit-fpage">
    <w:name w:val="cit-fpage"/>
    <w:basedOn w:val="DefaultParagraphFont"/>
    <w:rsid w:val="00967640"/>
  </w:style>
  <w:style w:type="character" w:customStyle="1" w:styleId="cit-lpage">
    <w:name w:val="cit-lpage"/>
    <w:basedOn w:val="DefaultParagraphFont"/>
    <w:rsid w:val="00967640"/>
  </w:style>
  <w:style w:type="paragraph" w:customStyle="1" w:styleId="Normal0">
    <w:name w:val="[Normal]"/>
    <w:uiPriority w:val="99"/>
    <w:rsid w:val="007620F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78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AE7782"/>
    <w:pPr>
      <w:autoSpaceDE/>
      <w:autoSpaceDN/>
      <w:adjustRightInd/>
      <w:spacing w:before="100" w:beforeAutospacing="1" w:after="100" w:afterAutospacing="1"/>
      <w:ind w:left="0"/>
    </w:pPr>
    <w:rPr>
      <w:rFonts w:ascii="Times" w:hAnsi="Times" w:cs="Times New Roman"/>
      <w:sz w:val="20"/>
      <w:szCs w:val="20"/>
      <w:lang w:val="en-CA"/>
    </w:rPr>
  </w:style>
  <w:style w:type="paragraph" w:customStyle="1" w:styleId="citation-authorstring">
    <w:name w:val="citation-authorstring"/>
    <w:basedOn w:val="Normal"/>
    <w:rsid w:val="00B64D20"/>
    <w:pPr>
      <w:autoSpaceDE/>
      <w:autoSpaceDN/>
      <w:adjustRightInd/>
      <w:spacing w:before="100" w:beforeAutospacing="1" w:after="100" w:afterAutospacing="1"/>
      <w:ind w:left="0"/>
    </w:pPr>
    <w:rPr>
      <w:rFonts w:ascii="Times" w:hAnsi="Times" w:cstheme="minorBidi"/>
      <w:sz w:val="20"/>
      <w:szCs w:val="20"/>
      <w:lang w:val="en-CA"/>
    </w:rPr>
  </w:style>
  <w:style w:type="paragraph" w:customStyle="1" w:styleId="citation-article-title">
    <w:name w:val="citation-article-title"/>
    <w:basedOn w:val="Normal"/>
    <w:rsid w:val="00B64D20"/>
    <w:pPr>
      <w:autoSpaceDE/>
      <w:autoSpaceDN/>
      <w:adjustRightInd/>
      <w:spacing w:before="100" w:beforeAutospacing="1" w:after="100" w:afterAutospacing="1"/>
      <w:ind w:left="0"/>
    </w:pPr>
    <w:rPr>
      <w:rFonts w:ascii="Times" w:hAnsi="Times" w:cstheme="minorBidi"/>
      <w:sz w:val="20"/>
      <w:szCs w:val="20"/>
      <w:lang w:val="en-CA"/>
    </w:rPr>
  </w:style>
  <w:style w:type="paragraph" w:customStyle="1" w:styleId="citation-article-citation-string">
    <w:name w:val="citation-article-citation-string"/>
    <w:basedOn w:val="Normal"/>
    <w:rsid w:val="00B64D20"/>
    <w:pPr>
      <w:autoSpaceDE/>
      <w:autoSpaceDN/>
      <w:adjustRightInd/>
      <w:spacing w:before="100" w:beforeAutospacing="1" w:after="100" w:afterAutospacing="1"/>
      <w:ind w:left="0"/>
    </w:pPr>
    <w:rPr>
      <w:rFonts w:ascii="Times" w:hAnsi="Times" w:cstheme="minorBidi"/>
      <w:sz w:val="20"/>
      <w:szCs w:val="20"/>
      <w:lang w:val="en-CA"/>
    </w:rPr>
  </w:style>
  <w:style w:type="character" w:customStyle="1" w:styleId="ref-journal">
    <w:name w:val="ref-journal"/>
    <w:basedOn w:val="DefaultParagraphFont"/>
    <w:rsid w:val="00021C0D"/>
  </w:style>
  <w:style w:type="character" w:customStyle="1" w:styleId="ref-vol">
    <w:name w:val="ref-vol"/>
    <w:basedOn w:val="DefaultParagraphFont"/>
    <w:rsid w:val="00021C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0AA"/>
    <w:pPr>
      <w:autoSpaceDE w:val="0"/>
      <w:autoSpaceDN w:val="0"/>
      <w:adjustRightInd w:val="0"/>
      <w:spacing w:after="120" w:line="240" w:lineRule="auto"/>
      <w:ind w:left="259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DCA"/>
    <w:pPr>
      <w:keepNext/>
      <w:keepLines/>
      <w:autoSpaceDE/>
      <w:autoSpaceDN/>
      <w:adjustRightInd/>
      <w:spacing w:before="480" w:after="0" w:line="276" w:lineRule="auto"/>
      <w:ind w:left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7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B62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617"/>
    <w:pPr>
      <w:autoSpaceDE/>
      <w:autoSpaceDN/>
      <w:adjustRightInd/>
      <w:spacing w:after="200"/>
      <w:ind w:left="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61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617"/>
    <w:pPr>
      <w:autoSpaceDE/>
      <w:autoSpaceDN/>
      <w:adjustRightInd/>
      <w:spacing w:after="0"/>
      <w:ind w:left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61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617094"/>
    <w:pPr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4809"/>
    <w:pPr>
      <w:autoSpaceDE/>
      <w:autoSpaceDN/>
      <w:adjustRightInd/>
      <w:spacing w:after="0"/>
      <w:ind w:left="0"/>
    </w:pPr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480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9480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95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B7F9A"/>
  </w:style>
  <w:style w:type="character" w:customStyle="1" w:styleId="Heading1Char">
    <w:name w:val="Heading 1 Char"/>
    <w:basedOn w:val="DefaultParagraphFont"/>
    <w:link w:val="Heading1"/>
    <w:uiPriority w:val="9"/>
    <w:rsid w:val="00A47D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styleId="Hyperlink">
    <w:name w:val="Hyperlink"/>
    <w:basedOn w:val="DefaultParagraphFont"/>
    <w:uiPriority w:val="99"/>
    <w:unhideWhenUsed/>
    <w:rsid w:val="00A47DCA"/>
    <w:rPr>
      <w:color w:val="0000FF" w:themeColor="hyperlink"/>
      <w:u w:val="single"/>
    </w:rPr>
  </w:style>
  <w:style w:type="paragraph" w:customStyle="1" w:styleId="Default">
    <w:name w:val="Default"/>
    <w:rsid w:val="007B57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042E4"/>
    <w:pPr>
      <w:autoSpaceDE/>
      <w:autoSpaceDN/>
      <w:adjustRightInd/>
      <w:spacing w:after="0" w:line="480" w:lineRule="auto"/>
      <w:ind w:left="0"/>
    </w:pPr>
    <w:rPr>
      <w:rFonts w:ascii="Times New Roman" w:hAnsi="Times New Roman" w:cstheme="minorBidi"/>
      <w:sz w:val="24"/>
    </w:rPr>
  </w:style>
  <w:style w:type="character" w:styleId="Strong">
    <w:name w:val="Strong"/>
    <w:basedOn w:val="DefaultParagraphFont"/>
    <w:uiPriority w:val="22"/>
    <w:qFormat/>
    <w:rsid w:val="00E37215"/>
    <w:rPr>
      <w:b/>
      <w:bCs/>
    </w:rPr>
  </w:style>
  <w:style w:type="paragraph" w:customStyle="1" w:styleId="svarticle">
    <w:name w:val="svarticle"/>
    <w:basedOn w:val="Normal"/>
    <w:rsid w:val="00DA0C67"/>
    <w:pPr>
      <w:autoSpaceDE/>
      <w:autoSpaceDN/>
      <w:adjustRightInd/>
      <w:spacing w:before="100" w:beforeAutospacing="1" w:after="100" w:afterAutospacing="1"/>
      <w:ind w:left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62475C"/>
  </w:style>
  <w:style w:type="paragraph" w:styleId="Revision">
    <w:name w:val="Revision"/>
    <w:hidden/>
    <w:uiPriority w:val="99"/>
    <w:semiHidden/>
    <w:rsid w:val="00E84371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C3D4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3D4F"/>
    <w:rPr>
      <w:rFonts w:ascii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3D4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C3D4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C3D4F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C3D4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C3D4F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E26C62"/>
  </w:style>
  <w:style w:type="character" w:styleId="Emphasis">
    <w:name w:val="Emphasis"/>
    <w:basedOn w:val="DefaultParagraphFont"/>
    <w:uiPriority w:val="20"/>
    <w:qFormat/>
    <w:rsid w:val="00CF0F25"/>
    <w:rPr>
      <w:i/>
      <w:iCs/>
    </w:rPr>
  </w:style>
  <w:style w:type="character" w:customStyle="1" w:styleId="externalref">
    <w:name w:val="externalref"/>
    <w:basedOn w:val="DefaultParagraphFont"/>
    <w:rsid w:val="00CF0F25"/>
  </w:style>
  <w:style w:type="character" w:customStyle="1" w:styleId="refsource">
    <w:name w:val="refsource"/>
    <w:basedOn w:val="DefaultParagraphFont"/>
    <w:rsid w:val="00CF0F25"/>
  </w:style>
  <w:style w:type="character" w:styleId="FollowedHyperlink">
    <w:name w:val="FollowedHyperlink"/>
    <w:basedOn w:val="DefaultParagraphFont"/>
    <w:uiPriority w:val="99"/>
    <w:semiHidden/>
    <w:unhideWhenUsed/>
    <w:rsid w:val="00AD6AA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F64B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4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64B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64B8"/>
    <w:rPr>
      <w:rFonts w:ascii="Calibri" w:hAnsi="Calibri" w:cs="Calibri"/>
      <w:noProof/>
    </w:rPr>
  </w:style>
  <w:style w:type="character" w:customStyle="1" w:styleId="cit-name-surname">
    <w:name w:val="cit-name-surname"/>
    <w:basedOn w:val="DefaultParagraphFont"/>
    <w:rsid w:val="00967640"/>
  </w:style>
  <w:style w:type="character" w:customStyle="1" w:styleId="cit-name-given-names">
    <w:name w:val="cit-name-given-names"/>
    <w:basedOn w:val="DefaultParagraphFont"/>
    <w:rsid w:val="00967640"/>
  </w:style>
  <w:style w:type="character" w:styleId="HTMLCite">
    <w:name w:val="HTML Cite"/>
    <w:basedOn w:val="DefaultParagraphFont"/>
    <w:uiPriority w:val="99"/>
    <w:semiHidden/>
    <w:unhideWhenUsed/>
    <w:rsid w:val="00967640"/>
    <w:rPr>
      <w:i/>
      <w:iCs/>
    </w:rPr>
  </w:style>
  <w:style w:type="character" w:customStyle="1" w:styleId="cit-article-title">
    <w:name w:val="cit-article-title"/>
    <w:basedOn w:val="DefaultParagraphFont"/>
    <w:rsid w:val="00967640"/>
  </w:style>
  <w:style w:type="character" w:customStyle="1" w:styleId="cit-pub-date">
    <w:name w:val="cit-pub-date"/>
    <w:basedOn w:val="DefaultParagraphFont"/>
    <w:rsid w:val="00967640"/>
  </w:style>
  <w:style w:type="character" w:customStyle="1" w:styleId="cit-vol">
    <w:name w:val="cit-vol"/>
    <w:basedOn w:val="DefaultParagraphFont"/>
    <w:rsid w:val="00967640"/>
  </w:style>
  <w:style w:type="character" w:customStyle="1" w:styleId="cit-fpage">
    <w:name w:val="cit-fpage"/>
    <w:basedOn w:val="DefaultParagraphFont"/>
    <w:rsid w:val="00967640"/>
  </w:style>
  <w:style w:type="character" w:customStyle="1" w:styleId="cit-lpage">
    <w:name w:val="cit-lpage"/>
    <w:basedOn w:val="DefaultParagraphFont"/>
    <w:rsid w:val="00967640"/>
  </w:style>
  <w:style w:type="paragraph" w:customStyle="1" w:styleId="Normal0">
    <w:name w:val="[Normal]"/>
    <w:uiPriority w:val="99"/>
    <w:rsid w:val="007620F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78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AE7782"/>
    <w:pPr>
      <w:autoSpaceDE/>
      <w:autoSpaceDN/>
      <w:adjustRightInd/>
      <w:spacing w:before="100" w:beforeAutospacing="1" w:after="100" w:afterAutospacing="1"/>
      <w:ind w:left="0"/>
    </w:pPr>
    <w:rPr>
      <w:rFonts w:ascii="Times" w:hAnsi="Times" w:cs="Times New Roman"/>
      <w:sz w:val="20"/>
      <w:szCs w:val="20"/>
      <w:lang w:val="en-CA"/>
    </w:rPr>
  </w:style>
  <w:style w:type="paragraph" w:customStyle="1" w:styleId="citation-authorstring">
    <w:name w:val="citation-authorstring"/>
    <w:basedOn w:val="Normal"/>
    <w:rsid w:val="00B64D20"/>
    <w:pPr>
      <w:autoSpaceDE/>
      <w:autoSpaceDN/>
      <w:adjustRightInd/>
      <w:spacing w:before="100" w:beforeAutospacing="1" w:after="100" w:afterAutospacing="1"/>
      <w:ind w:left="0"/>
    </w:pPr>
    <w:rPr>
      <w:rFonts w:ascii="Times" w:hAnsi="Times" w:cstheme="minorBidi"/>
      <w:sz w:val="20"/>
      <w:szCs w:val="20"/>
      <w:lang w:val="en-CA"/>
    </w:rPr>
  </w:style>
  <w:style w:type="paragraph" w:customStyle="1" w:styleId="citation-article-title">
    <w:name w:val="citation-article-title"/>
    <w:basedOn w:val="Normal"/>
    <w:rsid w:val="00B64D20"/>
    <w:pPr>
      <w:autoSpaceDE/>
      <w:autoSpaceDN/>
      <w:adjustRightInd/>
      <w:spacing w:before="100" w:beforeAutospacing="1" w:after="100" w:afterAutospacing="1"/>
      <w:ind w:left="0"/>
    </w:pPr>
    <w:rPr>
      <w:rFonts w:ascii="Times" w:hAnsi="Times" w:cstheme="minorBidi"/>
      <w:sz w:val="20"/>
      <w:szCs w:val="20"/>
      <w:lang w:val="en-CA"/>
    </w:rPr>
  </w:style>
  <w:style w:type="paragraph" w:customStyle="1" w:styleId="citation-article-citation-string">
    <w:name w:val="citation-article-citation-string"/>
    <w:basedOn w:val="Normal"/>
    <w:rsid w:val="00B64D20"/>
    <w:pPr>
      <w:autoSpaceDE/>
      <w:autoSpaceDN/>
      <w:adjustRightInd/>
      <w:spacing w:before="100" w:beforeAutospacing="1" w:after="100" w:afterAutospacing="1"/>
      <w:ind w:left="0"/>
    </w:pPr>
    <w:rPr>
      <w:rFonts w:ascii="Times" w:hAnsi="Times" w:cstheme="minorBidi"/>
      <w:sz w:val="20"/>
      <w:szCs w:val="20"/>
      <w:lang w:val="en-CA"/>
    </w:rPr>
  </w:style>
  <w:style w:type="character" w:customStyle="1" w:styleId="ref-journal">
    <w:name w:val="ref-journal"/>
    <w:basedOn w:val="DefaultParagraphFont"/>
    <w:rsid w:val="00021C0D"/>
  </w:style>
  <w:style w:type="character" w:customStyle="1" w:styleId="ref-vol">
    <w:name w:val="ref-vol"/>
    <w:basedOn w:val="DefaultParagraphFont"/>
    <w:rsid w:val="00021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7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5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0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0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0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5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5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9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6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 Version="2006">
  <b:Source>
    <b:Tag>Ahe06</b:Tag>
    <b:SourceType>JournalArticle</b:SourceType>
    <b:Guid>{29874814-B597-4512-90B0-9F7A44282CC5}</b:Guid>
    <b:Title>What is eHealth (6): Perspectives on the Evolution of eHealth Research</b:Title>
    <b:Year>2006</b:Year>
    <b:JournalName>J Med Internet Res</b:JournalName>
    <b:Pages>e4</b:Pages>
    <b:Volume>8</b:Volume>
    <b:Issue>1</b:Issue>
    <b:Author>
      <b:Author>
        <b:NameList>
          <b:Person>
            <b:Last>Ahern</b:Last>
            <b:First>David</b:First>
          </b:Person>
          <b:Person>
            <b:Last>Kreslake</b:Last>
            <b:First>Jennifer</b:First>
          </b:Person>
          <b:Person>
            <b:Last>Phalen</b:Last>
            <b:First>Judith</b:First>
          </b:Person>
        </b:NameList>
      </b:Author>
    </b:Author>
    <b:RefOrder>1</b:RefOrder>
  </b:Source>
  <b:Source>
    <b:Tag>The</b:Tag>
    <b:SourceType>Report</b:SourceType>
    <b:Guid>{595B12C8-66CD-4372-80D9-A838032A1C33}</b:Guid>
    <b:Title>Opportunities for Facilitation Electronic Health Information Exchange in Publicly Funded Programs: Findings from Key Informant Interviews with Public Health Agency Leadership and Staff</b:Title>
    <b:Author>
      <b:Author>
        <b:Corporate>The Center for Health Policy and Research (CHPR)</b:Corporate>
      </b:Author>
    </b:Author>
    <b:Publisher>UMASS Medical School</b:Publisher>
    <b:City>Shrewsbury,  MA</b:City>
    <b:RefOrder>2</b:RefOrder>
  </b:Source>
  <b:Source>
    <b:Tag>Roz11</b:Tag>
    <b:SourceType>JournalArticle</b:SourceType>
    <b:Guid>{03AD57F1-2990-40BB-80A1-859B37C2E934}</b:Guid>
    <b:Title>A qualitative study of Canada's experience with the implementation of electr9onic healthy information technology</b:Title>
    <b:JournalName>CMAJ</b:JournalName>
    <b:Year>2011</b:Year>
    <b:Pages>E281-E288</b:Pages>
    <b:Volume>183</b:Volume>
    <b:Issue>5</b:Issue>
    <b:Author>
      <b:Author>
        <b:NameList>
          <b:Person>
            <b:Last>Rozenblum</b:Last>
            <b:First>Ronen</b:First>
          </b:Person>
          <b:Person>
            <b:Last>Jang</b:Last>
            <b:First>Yeona</b:First>
          </b:Person>
          <b:Person>
            <b:Last>Zimlichman</b:Last>
            <b:First>Eyal</b:First>
          </b:Person>
          <b:Person>
            <b:Last>Salzberg</b:Last>
            <b:First>Claoudia</b:First>
          </b:Person>
          <b:Person>
            <b:Last>Tamblyn</b:Last>
            <b:First>Melissa</b:First>
          </b:Person>
          <b:Person>
            <b:Last>Buckeridge</b:Last>
            <b:First>David</b:First>
          </b:Person>
          <b:Person>
            <b:Last>Forster</b:Last>
            <b:First>Alan</b:First>
          </b:Person>
          <b:Person>
            <b:Last>Bates</b:Last>
            <b:First>David</b:First>
          </b:Person>
          <b:Person>
            <b:Last>Tamblyn</b:Last>
            <b:First>Robyn</b:First>
          </b:Person>
        </b:NameList>
      </b:Author>
    </b:Author>
    <b:RefOrder>3</b:RefOrder>
  </b:Source>
  <b:Source>
    <b:Tag>Ham06</b:Tag>
    <b:SourceType>Report</b:SourceType>
    <b:Guid>{5C4654B6-FE8F-4EFB-98CC-42325690E3B7}</b:Guid>
    <b:Author>
      <b:Author>
        <b:Corporate>Hamilton Niagara Haldimand Brant Local Health Integration Network</b:Corporate>
      </b:Author>
    </b:Author>
    <b:Title>e-Health Strategic Plan - Focusing on the Future: Creqating Connections to Improve Health Care</b:Title>
    <b:Year>2006</b:Year>
    <b:Publisher>Hamilton Niagara Haldimand Brant Local Health Integration Network</b:Publisher>
    <b:City>Ontario</b:City>
    <b:RefOrder>4</b:RefOrder>
  </b:Source>
  <b:Source>
    <b:Tag>GEy01</b:Tag>
    <b:SourceType>JournalArticle</b:SourceType>
    <b:Guid>{A78BEAD9-EC1F-4F32-8735-324EC566E6DA}</b:Guid>
    <b:Title>What is e-health?</b:Title>
    <b:Year>2001</b:Year>
    <b:Author>
      <b:Author>
        <b:NameList>
          <b:Person>
            <b:Last>Eysenbach</b:Last>
            <b:First>G</b:First>
          </b:Person>
        </b:NameList>
      </b:Author>
    </b:Author>
    <b:JournalName>J Med Internet Res</b:JournalName>
    <b:Pages>e20</b:Pages>
    <b:Volume>3</b:Volume>
    <b:Issue>2</b:Issue>
    <b:RefOrder>5</b:RefOrder>
  </b:Source>
  <b:Source>
    <b:Tag>Jun13</b:Tag>
    <b:SourceType>JournalArticle</b:SourceType>
    <b:Guid>{F25AE83E-8307-46AE-AE14-18A12D4047B6}</b:Guid>
    <b:Title>Health Care Provider Adoption of eHealth: Systematic Literature Review</b:Title>
    <b:Year>2013</b:Year>
    <b:Author>
      <b:Author>
        <b:NameList>
          <b:Person>
            <b:Last>Li</b:Last>
            <b:First>Junhua</b:First>
          </b:Person>
          <b:Person>
            <b:Last>Talaei-Khoei</b:Last>
            <b:First>Amir</b:First>
          </b:Person>
          <b:Person>
            <b:Last>Seale</b:Last>
            <b:First>Holly</b:First>
          </b:Person>
          <b:Person>
            <b:Last>Ray</b:Last>
            <b:First>Pradeep</b:First>
          </b:Person>
          <b:Person>
            <b:Last>MacIntyre</b:Last>
            <b:First>Raina</b:First>
          </b:Person>
        </b:NameList>
      </b:Author>
    </b:Author>
    <b:JournalName>Interact J Med Res</b:JournalName>
    <b:Pages>e7</b:Pages>
    <b:Volume>2</b:Volume>
    <b:Issue>1</b:Issue>
    <b:RefOrder>6</b:RefOrder>
  </b:Source>
  <b:Source>
    <b:Tag>Llu11</b:Tag>
    <b:SourceType>JournalArticle</b:SourceType>
    <b:Guid>{84D377A9-445A-47A4-8D78-A3EDFA865E69}</b:Guid>
    <b:Author>
      <b:Author>
        <b:NameList>
          <b:Person>
            <b:Last>Lluch</b:Last>
            <b:First>Maria</b:First>
          </b:Person>
        </b:NameList>
      </b:Author>
    </b:Author>
    <b:Title>Healthcare professionals' organisational barriers to health information technologies - A literature review</b:Title>
    <b:JournalName>Int J Med Inform</b:JournalName>
    <b:Year>2011</b:Year>
    <b:Pages>849-862</b:Pages>
    <b:Volume>80</b:Volume>
    <b:Issue>12</b:Issue>
    <b:RefOrder>7</b:RefOrder>
  </b:Source>
  <b:Source>
    <b:Tag>And10</b:Tag>
    <b:SourceType>JournalArticle</b:SourceType>
    <b:Guid>{A67B8C27-30B8-7F41-9848-3B8C0F3365DC}</b:Guid>
    <b:Title>Computer therapy for the anxiety and depressive disorders if effective, accpable and practical health care: a meta-analysis</b:Title>
    <b:Year>2010</b:Year>
    <b:JournalName>PloS One</b:JournalName>
    <b:Author>
      <b:Author>
        <b:NameList>
          <b:Person>
            <b:Last>Andrews</b:Last>
            <b:First>G</b:First>
          </b:Person>
          <b:Person>
            <b:Last>Cuijpers</b:Last>
            <b:First>P</b:First>
          </b:Person>
          <b:Person>
            <b:Last>Craske </b:Last>
            <b:First>MG</b:First>
          </b:Person>
          <b:Person>
            <b:Last>McEvoy</b:Last>
            <b:First>P</b:First>
          </b:Person>
          <b:Person>
            <b:Last>Titov</b:Last>
            <b:First>N</b:First>
          </b:Person>
        </b:NameList>
      </b:Author>
    </b:Author>
    <b:RefOrder>8</b:RefOrder>
  </b:Source>
  <b:Source>
    <b:Tag>Chr14</b:Tag>
    <b:SourceType>JournalArticle</b:SourceType>
    <b:Guid>{5645FE9F-5289-2842-B3DC-3D75A6489785}</b:Guid>
    <b:Title>Online mental health programs - promising tools for suicide prevention</b:Title>
    <b:JournalName>Med Today</b:JournalName>
    <b:Year>2014</b:Year>
    <b:Volume>15</b:Volume>
    <b:Issue>66</b:Issue>
    <b:Pages>66-68</b:Pages>
    <b:Author>
      <b:Author>
        <b:NameList>
          <b:Person>
            <b:Last>Christensen</b:Last>
            <b:First>H</b:First>
          </b:Person>
          <b:Person>
            <b:Last>Petrie</b:Last>
            <b:First>K</b:First>
          </b:Person>
        </b:NameList>
      </b:Author>
    </b:Author>
    <b:RefOrder>9</b:RefOrder>
  </b:Source>
  <b:Source>
    <b:Tag>Ric07</b:Tag>
    <b:SourceType>JournalArticle</b:SourceType>
    <b:Guid>{0A0EEC48-784D-1540-8E73-BA18BB49CE64}</b:Guid>
    <b:Title>When and how to young people seek professional help for mental health problems?</b:Title>
    <b:JournalName>Med J Aust</b:JournalName>
    <b:Year>2007</b:Year>
    <b:Volume>187</b:Volume>
    <b:Pages>S35-39</b:Pages>
    <b:Author>
      <b:Author>
        <b:NameList>
          <b:Person>
            <b:Last>Rickwood</b:Last>
            <b:First>DJ</b:First>
          </b:Person>
          <b:Person>
            <b:Last>Deane</b:Last>
            <b:First>FP</b:First>
          </b:Person>
          <b:Person>
            <b:Last>Wilson </b:Last>
            <b:First>CJ</b:First>
          </b:Person>
        </b:NameList>
      </b:Author>
    </b:Author>
    <b:RefOrder>10</b:RefOrder>
  </b:Source>
  <b:Source>
    <b:Tag>Gul10</b:Tag>
    <b:SourceType>JournalArticle</b:SourceType>
    <b:Guid>{80911365-048C-FA4F-9BCE-1D093DA200C1}</b:Guid>
    <b:Title>Preceived barriers and facilitators to mental health hel-seeking in young people: a systematatic review</b:Title>
    <b:JournalName>BMC Psychiatry </b:JournalName>
    <b:Year>2010</b:Year>
    <b:Volume>10</b:Volume>
    <b:Issue>113</b:Issue>
    <b:Author>
      <b:Author>
        <b:NameList>
          <b:Person>
            <b:Last>Gulliver</b:Last>
            <b:First>A</b:First>
          </b:Person>
          <b:Person>
            <b:Last>Griffiths</b:Last>
            <b:First>KM</b:First>
          </b:Person>
          <b:Person>
            <b:Last>Christensen</b:Last>
            <b:First>H</b:First>
          </b:Person>
        </b:NameList>
      </b:Author>
    </b:Author>
    <b:RefOrder>11</b:RefOrder>
  </b:Source>
  <b:Source>
    <b:Tag>Mar07</b:Tag>
    <b:SourceType>Book</b:SourceType>
    <b:Guid>{4AA8F7B9-0926-724F-BAA3-2C150EDBF48F}</b:Guid>
    <b:Title>Hands-On Help: Computer-Aided Psychotherapy</b:Title>
    <b:Publisher>Psychology Press</b:Publisher>
    <b:City>New York</b:City>
    <b:Year>2007</b:Year>
    <b:Author>
      <b:Author>
        <b:NameList>
          <b:Person>
            <b:Last>Marks</b:Last>
            <b:First>IM</b:First>
          </b:Person>
          <b:Person>
            <b:Last>Cavanagh </b:Last>
            <b:First>K</b:First>
          </b:Person>
          <b:Person>
            <b:Last>Gega</b:Last>
            <b:First>L</b:First>
          </b:Person>
        </b:NameList>
      </b:Author>
    </b:Author>
    <b:RefOrder>12</b:RefOrder>
  </b:Source>
  <b:Source>
    <b:Tag>Pro07</b:Tag>
    <b:SourceType>JournalArticle</b:SourceType>
    <b:Guid>{EFF69A32-72BF-B24F-93D1-F5645390E47F}</b:Guid>
    <b:Title>Next generation of self-management education: Web-based bipolar disorder program</b:Title>
    <b:Year>2007</b:Year>
    <b:Volume>41</b:Volume>
    <b:Author>
      <b:Author>
        <b:NameList>
          <b:Person>
            <b:Last>Proudfoot </b:Last>
            <b:First>J</b:First>
          </b:Person>
          <b:Person>
            <b:Last>Parker </b:Last>
            <b:First>G</b:First>
          </b:Person>
          <b:Person>
            <b:Last>Hyett</b:Last>
            <b:First>M</b:First>
          </b:Person>
          <b:Person>
            <b:Last>et al</b:Last>
          </b:Person>
        </b:NameList>
      </b:Author>
    </b:Author>
    <b:JournalName>Australian and New Zealand Journal of Psychiatry</b:JournalName>
    <b:RefOrder>13</b:RefOrder>
  </b:Source>
  <b:Source>
    <b:Tag>Hak05</b:Tag>
    <b:SourceType>JournalArticle</b:SourceType>
    <b:Guid>{52035C11-2E5C-284B-AFD5-A4E4A4C748B9}</b:Guid>
    <b:Title>Internet forums: a self-help approach for individuals with schizophrenia?</b:Title>
    <b:JournalName>Acta Psychiatrica Scandiavica</b:JournalName>
    <b:Year>2005</b:Year>
    <b:Author>
      <b:Author>
        <b:NameList>
          <b:Person>
            <b:Last>Haker</b:Last>
            <b:First>H</b:First>
          </b:Person>
          <b:Person>
            <b:Last>Lauber</b:Last>
            <b:First>C</b:First>
          </b:Person>
          <b:Person>
            <b:Last>Rossler</b:Last>
            <b:First>W</b:First>
          </b:Person>
        </b:NameList>
      </b:Author>
    </b:Author>
    <b:RefOrder>14</b:RefOrder>
  </b:Source>
  <b:Source>
    <b:Tag>Vay09</b:Tag>
    <b:SourceType>JournalArticle</b:SourceType>
    <b:Guid>{842B38E5-3778-EC49-B2A4-CA7887DDCC42}</b:Guid>
    <b:Title>Social support and unsolicited advice in a bipolar disorder online forum</b:Title>
    <b:JournalName>Qualitative Health Research </b:JournalName>
    <b:Year>2009</b:Year>
    <b:Volume>19</b:Volume>
    <b:Author>
      <b:Author>
        <b:NameList>
          <b:Person>
            <b:Last>Vayreda </b:Last>
            <b:First>A</b:First>
          </b:Person>
          <b:Person>
            <b:Last>Antaki</b:Last>
            <b:First>C</b:First>
          </b:Person>
        </b:NameList>
      </b:Author>
    </b:Author>
    <b:RefOrder>15</b:RefOrder>
  </b:Source>
  <b:Source>
    <b:Tag>Whi04</b:Tag>
    <b:SourceType>JournalArticle</b:SourceType>
    <b:Guid>{D55F8D00-5024-0149-9F82-F1A0BE4BE553}</b:Guid>
    <b:Title>If the evidence is so good- why doesn't anyone use them? A national survey of the use of computerized cognitive behavior therapy </b:Title>
    <b:JournalName>Behav Cogn Psychother</b:JournalName>
    <b:Year>2004</b:Year>
    <b:Volume>32</b:Volume>
    <b:Issue>01</b:Issue>
    <b:Pages>57-65</b:Pages>
    <b:Author>
      <b:Author>
        <b:NameList>
          <b:Person>
            <b:Last>Whitfield</b:Last>
            <b:First>G</b:First>
          </b:Person>
          <b:Person>
            <b:Last>Williams</b:Last>
            <b:First>C</b:First>
          </b:Person>
        </b:NameList>
      </b:Author>
    </b:Author>
    <b:RefOrder>16</b:RefOrder>
  </b:Source>
  <b:Source>
    <b:Tag>Don13</b:Tag>
    <b:SourceType>JournalArticle</b:SourceType>
    <b:Guid>{A1C04BCE-D07B-49E7-A6D6-63B599A12696}</b:Guid>
    <b:Title>Smartphones for smarter delivery of mental health programs: a systematic review</b:Title>
    <b:JournalName>J Med Internet Res</b:JournalName>
    <b:Year>2013</b:Year>
    <b:Pages>e247</b:Pages>
    <b:Volume>15</b:Volume>
    <b:Issue>11</b:Issue>
    <b:Author>
      <b:Author>
        <b:NameList>
          <b:Person>
            <b:Last>Donker</b:Last>
            <b:First>T</b:First>
          </b:Person>
          <b:Person>
            <b:Last>Petrie</b:Last>
            <b:First>K</b:First>
          </b:Person>
          <b:Person>
            <b:Last>Proudfoot</b:Last>
            <b:First>J</b:First>
          </b:Person>
          <b:Person>
            <b:Last>Clarke</b:Last>
            <b:First>J</b:First>
          </b:Person>
          <b:Person>
            <b:Last>Birch</b:Last>
            <b:First>MR</b:First>
          </b:Person>
          <b:Person>
            <b:Last>Christensen</b:Last>
            <b:First>H</b:First>
          </b:Person>
        </b:NameList>
      </b:Author>
    </b:Author>
    <b:RefOrder>17</b:RefOrder>
  </b:Source>
  <b:Source>
    <b:Tag>Hea15</b:Tag>
    <b:SourceType>JournalArticle</b:SourceType>
    <b:Guid>{739993D6-6CF2-4534-94F6-C559D4571B51}</b:Guid>
    <b:Title>Integrating Mental Health Specialty Services Via Telehealth</b:Title>
    <b:JournalName>Arch Psychiatr Nurs</b:JournalName>
    <b:Year>2015</b:Year>
    <b:Pages>364</b:Pages>
    <b:Volume>29</b:Volume>
    <b:Issue>6</b:Issue>
    <b:Author>
      <b:Author>
        <b:NameList>
          <b:Person>
            <b:Last>Hearn</b:Last>
            <b:First>RT</b:First>
          </b:Person>
          <b:Person>
            <b:Last>Rooney</b:Last>
            <b:First>DL</b:First>
          </b:Person>
          <b:Person>
            <b:Last>Grecco </b:Last>
            <b:First>EC</b:First>
          </b:Person>
        </b:NameList>
      </b:Author>
    </b:Author>
    <b:RefOrder>18</b:RefOrder>
  </b:Source>
  <b:Source>
    <b:Tag>Mus14</b:Tag>
    <b:SourceType>JournalArticle</b:SourceType>
    <b:Guid>{B0050D2B-64A1-4A95-A6C0-8DDB350E39F5}</b:Guid>
    <b:Title>Understanding the acceptability of e-mental health - attitudes and expectations</b:Title>
    <b:JournalName>BMC Psychiatry</b:JournalName>
    <b:Year>2014</b:Year>
    <b:Volume>12</b:Volume>
    <b:Issue>109</b:Issue>
    <b:Author>
      <b:Author>
        <b:NameList>
          <b:Person>
            <b:Last>Musiat</b:Last>
            <b:First>Peter</b:First>
          </b:Person>
          <b:Person>
            <b:Last>Goldstone</b:Last>
            <b:First>Philip</b:First>
          </b:Person>
          <b:Person>
            <b:Last>Tarrier</b:Last>
            <b:First>Nicholas</b:First>
          </b:Person>
        </b:NameList>
      </b:Author>
    </b:Author>
    <b:RefOrder>19</b:RefOrder>
  </b:Source>
  <b:Source>
    <b:Tag>Meu16</b:Tag>
    <b:SourceType>JournalArticle</b:SourceType>
    <b:Guid>{F43EC733-7D31-4998-B3F4-143CE6E7315D}</b:Guid>
    <b:Title>Establishing and Governing e-Mental health Care in Australia: Asystematic Review of Challenges and A Call for Policy-Focussed research</b:Title>
    <b:Year>2016</b:Year>
    <b:JournalName>Journal of Medical Internet Research</b:JournalName>
    <b:Pages>e10</b:Pages>
    <b:Volume>18</b:Volume>
    <b:Issue>1</b:Issue>
    <b:Author>
      <b:Author>
        <b:NameList>
          <b:Person>
            <b:Last>Meurk </b:Last>
            <b:First>C</b:First>
          </b:Person>
          <b:Person>
            <b:Last>Leung</b:Last>
            <b:First>J</b:First>
          </b:Person>
          <b:Person>
            <b:Last>Hall</b:Last>
            <b:First>W</b:First>
          </b:Person>
          <b:Person>
            <b:Last>Head</b:Last>
            <b:First>BW</b:First>
          </b:Person>
          <b:Person>
            <b:Last>Whiteford </b:Last>
            <b:First>H</b:First>
          </b:Person>
        </b:NameList>
      </b:Author>
    </b:Author>
    <b:RefOrder>20</b:RefOrder>
  </b:Source>
  <b:Source>
    <b:Tag>Bat15</b:Tag>
    <b:SourceType>JournalArticle</b:SourceType>
    <b:Guid>{0CD9F1A5-570E-4EDB-B77B-DAA24B36C5B1}</b:Guid>
    <b:Title>Developing a roadmap for the translation of e-mental health services for depression</b:Title>
    <b:JournalName>Australian &amp; New Zealand Journal of Psychiatry</b:JournalName>
    <b:Year>2015</b:Year>
    <b:Pages>776-784</b:Pages>
    <b:Volume>49</b:Volume>
    <b:Issue>9</b:Issue>
    <b:Author>
      <b:Author>
        <b:NameList>
          <b:Person>
            <b:Last>Batterham</b:Last>
            <b:First>Philip</b:First>
          </b:Person>
          <b:Person>
            <b:Last>Sunderland</b:Last>
            <b:First>Matthew</b:First>
          </b:Person>
          <b:Person>
            <b:Last>Calear</b:Last>
            <b:First>Alison</b:First>
          </b:Person>
          <b:Person>
            <b:Last>Davey</b:Last>
            <b:First>Christopher</b:First>
          </b:Person>
          <b:Person>
            <b:Last>Christensen</b:Last>
            <b:First>Helen</b:First>
          </b:Person>
          <b:Person>
            <b:Last>Teesson</b:Last>
            <b:First>Maree</b:First>
          </b:Person>
          <b:Person>
            <b:Last>Kay-Lambkin</b:Last>
            <b:First>Frances</b:First>
          </b:Person>
          <b:Person>
            <b:Last>Andrews</b:Last>
            <b:First>Gavin</b:First>
          </b:Person>
          <b:Person>
            <b:Last>Mitchell</b:Last>
            <b:First>Philip</b:First>
          </b:Person>
          <b:Person>
            <b:Last>Herrman</b:Last>
            <b:First>Helen</b:First>
          </b:Person>
          <b:Person>
            <b:Last>Butow</b:Last>
            <b:First>Phyllis</b:First>
          </b:Person>
          <b:Person>
            <b:Last>Krouskos</b:Last>
            <b:First>Demos</b:First>
          </b:Person>
        </b:NameList>
      </b:Author>
    </b:Author>
    <b:RefOrder>21</b:RefOrder>
  </b:Source>
  <b:Source>
    <b:Tag>Str15</b:Tag>
    <b:SourceType>JournalArticle</b:SourceType>
    <b:Guid>{D65B9E94-A5C6-44DD-8580-E3845FF7945C}</b:Guid>
    <b:Title>The Acceptability of E-mental Health Services for Children, Adolescents, and Young Adults: A Systematic Search and Review</b:Title>
    <b:JournalName>Canadian Journal of Community Mental Health</b:JournalName>
    <b:Year>2015</b:Year>
    <b:Pages>1-21</b:Pages>
    <b:Volume>34</b:Volume>
    <b:Issue>2</b:Issue>
    <b:Author>
      <b:Author>
        <b:NameList>
          <b:Person>
            <b:Last>Struthers</b:Last>
            <b:First>Ashley</b:First>
          </b:Person>
          <b:Person>
            <b:Last>Charette</b:Last>
            <b:First>Catherine</b:First>
          </b:Person>
          <b:Person>
            <b:Last>Bapuji</b:Last>
            <b:First>Sunita</b:First>
          </b:Person>
          <b:Person>
            <b:Last>Winters</b:Last>
            <b:First>Shannon</b:First>
          </b:Person>
          <b:Person>
            <b:Last>Ye </b:Last>
            <b:First>Zibiao</b:First>
          </b:Person>
          <b:Person>
            <b:Last>Metge</b:Last>
            <b:First>Colleen</b:First>
          </b:Person>
          <b:Person>
            <b:Last>Kreindler</b:Last>
            <b:First>Sara</b:First>
          </b:Person>
          <b:Person>
            <b:Last>Raynard</b:Last>
            <b:First>Melissa</b:First>
          </b:Person>
          <b:Person>
            <b:Last>Lemaire</b:Last>
            <b:First>Jacqueline</b:First>
          </b:Person>
          <b:Person>
            <b:Last>Synyshyn</b:Last>
            <b:First>Margaret</b:First>
          </b:Person>
          <b:Person>
            <b:Last>Sutherland</b:Last>
            <b:First>Karen</b:First>
          </b:Person>
        </b:NameList>
      </b:Author>
    </b:Author>
    <b:RefOrder>22</b:RefOrder>
  </b:Source>
  <b:Source>
    <b:Tag>Lew12</b:Tag>
    <b:SourceType>JournalArticle</b:SourceType>
    <b:Guid>{4E991744-B61B-4499-85FA-5132CEE49077}</b:Guid>
    <b:Title>Efficacy, cost-effectiveness and acceptability of self-help interventions for anxiety disorders: systematic review</b:Title>
    <b:JournalName>The British Journal Of Psychiatry: The Journal Of Mental Science</b:JournalName>
    <b:Year>2012</b:Year>
    <b:Pages>15-21</b:Pages>
    <b:Volume>200</b:Volume>
    <b:Issue>1</b:Issue>
    <b:Author>
      <b:Author>
        <b:NameList>
          <b:Person>
            <b:Last>Lewis</b:Last>
            <b:First>C</b:First>
          </b:Person>
          <b:Person>
            <b:Last>Pearce</b:Last>
            <b:First>J</b:First>
          </b:Person>
          <b:Person>
            <b:Last>Bisson</b:Last>
            <b:First>Ji</b:First>
          </b:Person>
        </b:NameList>
      </b:Author>
    </b:Author>
    <b:RefOrder>23</b:RefOrder>
  </b:Source>
  <b:Source>
    <b:Tag>Car11</b:Tag>
    <b:SourceType>JournalArticle</b:SourceType>
    <b:Guid>{00C59E3E-C14D-4FEC-A3DB-2CACE0E3A2AC}</b:Guid>
    <b:Title>An evidence synthesis of qualitative and quantitative research on component intervention techniques, effectiveness, cost-effectiveness, equity and acceptability of different versions of health-related lifestyle advisor role in improving health</b:Title>
    <b:JournalName>Health Technology Assessment </b:JournalName>
    <b:Year>2011</b:Year>
    <b:Pages>1-284</b:Pages>
    <b:Volume>15</b:Volume>
    <b:Issue>9</b:Issue>
    <b:Author>
      <b:Author>
        <b:NameList>
          <b:Person>
            <b:Last>Carr</b:Last>
            <b:First>Dm</b:First>
          </b:Person>
          <b:Person>
            <b:Last>Lhussier</b:Last>
            <b:First>M</b:First>
          </b:Person>
          <b:Person>
            <b:Last>Forster</b:Last>
            <b:First>N</b:First>
          </b:Person>
          <b:Person>
            <b:Last>Geddes</b:Last>
            <b:First>L</b:First>
          </b:Person>
          <b:Person>
            <b:Last>Deane</b:Last>
            <b:First>K</b:First>
          </b:Person>
          <b:Person>
            <b:Last>Pennington</b:Last>
            <b:First>M</b:First>
          </b:Person>
          <b:Person>
            <b:Last>Visram</b:Last>
            <b:First>S</b:First>
          </b:Person>
          <b:Person>
            <b:Last>White</b:Last>
            <b:First>M</b:First>
          </b:Person>
          <b:Person>
            <b:Last>Michie</b:Last>
            <b:First>S</b:First>
          </b:Person>
          <b:Person>
            <b:Last>Donadlson</b:Last>
            <b:First>C</b:First>
          </b:Person>
          <b:Person>
            <b:Last>Hildreth</b:Last>
            <b:First>A</b:First>
          </b:Person>
        </b:NameList>
      </b:Author>
    </b:Author>
    <b:RefOrder>24</b:RefOrder>
  </b:Source>
  <b:Source>
    <b:Tag>Tre57</b:Tag>
    <b:SourceType>JournalArticle</b:SourceType>
    <b:Guid>{A874E14B-8260-4A37-8A04-CF93B846BC17}</b:Guid>
    <b:Title>The Key Informant Technique: a nonethnographic application</b:Title>
    <b:Year>1957</b:Year>
    <b:JournalName>American Anthropologist</b:JournalName>
    <b:Pages>688-701</b:Pages>
    <b:Author>
      <b:Author>
        <b:NameList>
          <b:Person>
            <b:Last>Tremblay</b:Last>
            <b:First>MA</b:First>
          </b:Person>
        </b:NameList>
      </b:Author>
    </b:Author>
    <b:Volume>59</b:Volume>
    <b:Issue>4</b:Issue>
    <b:RefOrder>8</b:RefOrder>
  </b:Source>
</b:Sources>
</file>

<file path=customXml/itemProps1.xml><?xml version="1.0" encoding="utf-8"?>
<ds:datastoreItem xmlns:ds="http://schemas.openxmlformats.org/officeDocument/2006/customXml" ds:itemID="{EDCCB7DA-CD45-45A0-AC73-57C5BD609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 &amp; Dentistry</Company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Gehring</dc:creator>
  <cp:lastModifiedBy>Nicole Gehring</cp:lastModifiedBy>
  <cp:revision>4</cp:revision>
  <cp:lastPrinted>2016-06-22T14:09:00Z</cp:lastPrinted>
  <dcterms:created xsi:type="dcterms:W3CDTF">2016-06-22T20:14:00Z</dcterms:created>
  <dcterms:modified xsi:type="dcterms:W3CDTF">2016-10-19T16:37:00Z</dcterms:modified>
</cp:coreProperties>
</file>